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Ind w:w="-522" w:type="dxa"/>
        <w:tblLayout w:type="fixed"/>
        <w:tblLook w:val="04A0"/>
      </w:tblPr>
      <w:tblGrid>
        <w:gridCol w:w="540"/>
        <w:gridCol w:w="1227"/>
        <w:gridCol w:w="635"/>
        <w:gridCol w:w="761"/>
        <w:gridCol w:w="501"/>
        <w:gridCol w:w="667"/>
        <w:gridCol w:w="1202"/>
        <w:gridCol w:w="1100"/>
        <w:gridCol w:w="643"/>
        <w:gridCol w:w="698"/>
        <w:gridCol w:w="501"/>
        <w:gridCol w:w="667"/>
        <w:gridCol w:w="979"/>
        <w:gridCol w:w="1299"/>
        <w:gridCol w:w="501"/>
        <w:gridCol w:w="524"/>
        <w:gridCol w:w="525"/>
        <w:gridCol w:w="539"/>
        <w:gridCol w:w="525"/>
        <w:gridCol w:w="663"/>
      </w:tblGrid>
      <w:tr w:rsidR="003C26E9" w:rsidRPr="003C26E9" w:rsidTr="003C26E9">
        <w:trPr>
          <w:trHeight w:val="405"/>
        </w:trPr>
        <w:tc>
          <w:tcPr>
            <w:tcW w:w="14697" w:type="dxa"/>
            <w:gridSpan w:val="20"/>
            <w:noWrap/>
            <w:hideMark/>
          </w:tcPr>
          <w:p w:rsidR="003C26E9" w:rsidRPr="003C26E9" w:rsidRDefault="00B028EA">
            <w:pPr>
              <w:rPr>
                <w:rFonts w:ascii="Times New Roman" w:hAnsi="Times New Roman" w:cs="Times New Roman"/>
                <w:sz w:val="12"/>
                <w:szCs w:val="12"/>
              </w:rPr>
            </w:pPr>
            <w:r>
              <w:rPr>
                <w:rFonts w:ascii="Times New Roman" w:hAnsi="Times New Roman" w:cs="Times New Roman"/>
                <w:sz w:val="12"/>
                <w:szCs w:val="12"/>
              </w:rPr>
              <w:t xml:space="preserve">Additional file 1: </w:t>
            </w:r>
            <w:r w:rsidR="003C26E9" w:rsidRPr="003C26E9">
              <w:rPr>
                <w:rFonts w:ascii="Times New Roman" w:hAnsi="Times New Roman" w:cs="Times New Roman"/>
                <w:sz w:val="12"/>
                <w:szCs w:val="12"/>
              </w:rPr>
              <w:t>Table 1 Summary of studies included in current meta-analysis</w:t>
            </w:r>
          </w:p>
        </w:tc>
      </w:tr>
      <w:tr w:rsidR="003C26E9" w:rsidRPr="003C26E9" w:rsidTr="003C26E9">
        <w:trPr>
          <w:trHeight w:val="78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erial No</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Authors</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rticle type</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ar of publication</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Type of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stituti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tudy duration</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hemo typ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T</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scular resection</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ge</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nder</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atomic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diologic criteri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ycles of chemo</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T dose</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Toxicity criteri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djuvant therapy</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low up</w:t>
            </w:r>
          </w:p>
        </w:tc>
      </w:tr>
      <w:tr w:rsidR="003C26E9" w:rsidRPr="003C26E9" w:rsidTr="003C26E9">
        <w:trPr>
          <w:trHeight w:val="612"/>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Alline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421</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ontpellier University Hospital, France</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 - 201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13 (46%)</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0 (40 -74)</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7/31 (54.8%), Female (14/31 (45.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Alagappan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433</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tanford University, Stanford</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2 - 2014</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T alon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75.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09/208 (52.4%), 99/208 (47.6%)</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p>
        </w:tc>
        <w:tc>
          <w:tcPr>
            <w:tcW w:w="524"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539"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Barbour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387</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Australi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Nab paclitaxel</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ne</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43 - 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7/41 (41%), Female 24/41 (59%)</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imilar to 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8/30 (60%)</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09"/>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Blazer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The Ohio State University, Columbus</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11 - August 201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22 (18.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4 (40 -8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3/43 (53.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4.9</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6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7/22 (77%)</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3.3 months</w:t>
            </w:r>
          </w:p>
        </w:tc>
      </w:tr>
      <w:tr w:rsidR="003C26E9" w:rsidRPr="003C26E9" w:rsidTr="003C26E9">
        <w:trPr>
          <w:trHeight w:val="409"/>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Carvalho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458</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entro Oncologico Antonio Erminio de Moraes, Sao Paulo, Brazil</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 (38 - 78)</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6/14 (43%), Female 8/14 (5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1</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5 Gy</w:t>
            </w:r>
          </w:p>
        </w:tc>
        <w:tc>
          <w:tcPr>
            <w:tcW w:w="539"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1.7 months</w:t>
            </w:r>
          </w:p>
        </w:tc>
      </w:tr>
      <w:tr w:rsidR="003C26E9" w:rsidRPr="003C26E9" w:rsidTr="003C26E9">
        <w:trPr>
          <w:trHeight w:val="818"/>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Chllamma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417</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incess Margaret Hospital, Toronto</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December 2011 - April 2014</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4 (28 - 76)</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57 (</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 separately for LA patient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818"/>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Ferrone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 Surg</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ssachusetts General Hospital, Bo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pril 2011- March 2014</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 range (38-7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1 (52.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 Review by tumor boar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8 (range 1-2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3.5 months</w:t>
            </w:r>
          </w:p>
        </w:tc>
      </w:tr>
      <w:tr w:rsidR="003C26E9" w:rsidRPr="003C26E9" w:rsidTr="003C26E9">
        <w:trPr>
          <w:trHeight w:val="24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Golcher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trahlenther Onkol</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German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ne 2003 - December 2009</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Cis</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5 range (33 - 76)</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8 (55%) Female 15 (5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vascular involvement &lt; = 180° of one of the </w:t>
            </w:r>
            <w:r w:rsidRPr="003C26E9">
              <w:rPr>
                <w:rFonts w:ascii="Times New Roman" w:hAnsi="Times New Roman" w:cs="Times New Roman"/>
                <w:sz w:val="12"/>
                <w:szCs w:val="12"/>
              </w:rPr>
              <w:br/>
              <w:t>peripancreatic major vessels (portal vein, confluent</w:t>
            </w:r>
            <w:r w:rsidRPr="003C26E9">
              <w:rPr>
                <w:rFonts w:ascii="Times New Roman" w:hAnsi="Times New Roman" w:cs="Times New Roman"/>
                <w:sz w:val="12"/>
                <w:szCs w:val="12"/>
              </w:rPr>
              <w:br/>
              <w:t>of superior mesenteric vein and splenic vein,</w:t>
            </w:r>
            <w:r w:rsidRPr="003C26E9">
              <w:rPr>
                <w:rFonts w:ascii="Times New Roman" w:hAnsi="Times New Roman" w:cs="Times New Roman"/>
                <w:sz w:val="12"/>
                <w:szCs w:val="12"/>
              </w:rPr>
              <w:br/>
              <w:t>superior mesenteric artery, celiac trunk with its</w:t>
            </w:r>
            <w:r w:rsidRPr="003C26E9">
              <w:rPr>
                <w:rFonts w:ascii="Times New Roman" w:hAnsi="Times New Roman" w:cs="Times New Roman"/>
                <w:sz w:val="12"/>
                <w:szCs w:val="12"/>
              </w:rPr>
              <w:br/>
              <w:t>major branches splenic artery and hepatic artery,</w:t>
            </w:r>
            <w:r w:rsidRPr="003C26E9">
              <w:rPr>
                <w:rFonts w:ascii="Times New Roman" w:hAnsi="Times New Roman" w:cs="Times New Roman"/>
                <w:sz w:val="12"/>
                <w:szCs w:val="12"/>
              </w:rPr>
              <w:br/>
              <w:t>superior mesenteric vein) (criteria according to Lu</w:t>
            </w:r>
            <w:r w:rsidRPr="003C26E9">
              <w:rPr>
                <w:rFonts w:ascii="Times New Roman" w:hAnsi="Times New Roman" w:cs="Times New Roman"/>
                <w:sz w:val="12"/>
                <w:szCs w:val="12"/>
              </w:rPr>
              <w:br/>
              <w:t>et al., 1997).</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hemo on day 1, 8, 22, 29 per protocol</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5.8 Gy (range 45 - 57.6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 2, RTOG/EORTC</w:t>
            </w: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 months - alive patients</w:t>
            </w:r>
          </w:p>
        </w:tc>
      </w:tr>
      <w:tr w:rsidR="003C26E9" w:rsidRPr="003C26E9" w:rsidTr="003C26E9">
        <w:trPr>
          <w:trHeight w:val="612"/>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Hajj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377</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morial Sloan Kettering Cancer Center, New York</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vember 2006 - November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4.1 (range 36.7 - 84.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71/134 (53%), Female 63/134 (4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 T4 disease or unreconstructible involvement of portal vein or hepatic artery or unresectable on exploration</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5/26 (58%)</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20.1 months</w:t>
            </w:r>
          </w:p>
        </w:tc>
      </w:tr>
      <w:tr w:rsidR="003C26E9" w:rsidRPr="003C26E9" w:rsidTr="003C26E9">
        <w:trPr>
          <w:trHeight w:val="450"/>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0</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He et al 1 Chemo + CRT</w:t>
            </w:r>
          </w:p>
        </w:tc>
        <w:tc>
          <w:tcPr>
            <w:tcW w:w="635"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341</w:t>
            </w:r>
          </w:p>
        </w:tc>
        <w:tc>
          <w:tcPr>
            <w:tcW w:w="761"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hns Hopkins Medical Institutions, Baltimore</w:t>
            </w:r>
          </w:p>
        </w:tc>
        <w:tc>
          <w:tcPr>
            <w:tcW w:w="1100"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1 - 2014</w:t>
            </w:r>
          </w:p>
        </w:tc>
        <w:tc>
          <w:tcPr>
            <w:tcW w:w="643"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6/43 (37%)</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 (iqr 1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0/43 (47%) Female 23/42 (5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3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He et al 2 CRT</w:t>
            </w:r>
          </w:p>
        </w:tc>
        <w:tc>
          <w:tcPr>
            <w:tcW w:w="635" w:type="dxa"/>
            <w:vMerge/>
            <w:hideMark/>
          </w:tcPr>
          <w:p w:rsidR="003C26E9" w:rsidRPr="003C26E9" w:rsidRDefault="003C26E9">
            <w:pPr>
              <w:rPr>
                <w:rFonts w:ascii="Times New Roman" w:hAnsi="Times New Roman" w:cs="Times New Roman"/>
                <w:sz w:val="12"/>
                <w:szCs w:val="12"/>
              </w:rPr>
            </w:pPr>
          </w:p>
        </w:tc>
        <w:tc>
          <w:tcPr>
            <w:tcW w:w="761" w:type="dxa"/>
            <w:vMerge/>
            <w:hideMark/>
          </w:tcPr>
          <w:p w:rsidR="003C26E9" w:rsidRPr="003C26E9" w:rsidRDefault="003C26E9">
            <w:pPr>
              <w:rPr>
                <w:rFonts w:ascii="Times New Roman" w:hAnsi="Times New Roman" w:cs="Times New Roman"/>
                <w:sz w:val="12"/>
                <w:szCs w:val="12"/>
              </w:rPr>
            </w:pPr>
          </w:p>
        </w:tc>
        <w:tc>
          <w:tcPr>
            <w:tcW w:w="501" w:type="dxa"/>
            <w:vMerge/>
            <w:hideMark/>
          </w:tcPr>
          <w:p w:rsidR="003C26E9" w:rsidRPr="003C26E9" w:rsidRDefault="003C26E9">
            <w:pPr>
              <w:rPr>
                <w:rFonts w:ascii="Times New Roman" w:hAnsi="Times New Roman" w:cs="Times New Roman"/>
                <w:sz w:val="12"/>
                <w:szCs w:val="12"/>
              </w:rPr>
            </w:pPr>
          </w:p>
        </w:tc>
        <w:tc>
          <w:tcPr>
            <w:tcW w:w="667" w:type="dxa"/>
            <w:vMerge/>
            <w:hideMark/>
          </w:tcPr>
          <w:p w:rsidR="003C26E9" w:rsidRPr="003C26E9" w:rsidRDefault="003C26E9">
            <w:pPr>
              <w:rPr>
                <w:rFonts w:ascii="Times New Roman" w:hAnsi="Times New Roman" w:cs="Times New Roman"/>
                <w:sz w:val="12"/>
                <w:szCs w:val="12"/>
              </w:rPr>
            </w:pPr>
          </w:p>
        </w:tc>
        <w:tc>
          <w:tcPr>
            <w:tcW w:w="1202" w:type="dxa"/>
            <w:vMerge/>
            <w:hideMark/>
          </w:tcPr>
          <w:p w:rsidR="003C26E9" w:rsidRPr="003C26E9" w:rsidRDefault="003C26E9">
            <w:pPr>
              <w:rPr>
                <w:rFonts w:ascii="Times New Roman" w:hAnsi="Times New Roman" w:cs="Times New Roman"/>
                <w:sz w:val="12"/>
                <w:szCs w:val="12"/>
              </w:rPr>
            </w:pPr>
          </w:p>
        </w:tc>
        <w:tc>
          <w:tcPr>
            <w:tcW w:w="1100" w:type="dxa"/>
            <w:vMerge/>
            <w:hideMark/>
          </w:tcPr>
          <w:p w:rsidR="003C26E9" w:rsidRPr="003C26E9" w:rsidRDefault="003C26E9">
            <w:pPr>
              <w:rPr>
                <w:rFonts w:ascii="Times New Roman" w:hAnsi="Times New Roman" w:cs="Times New Roman"/>
                <w:sz w:val="12"/>
                <w:szCs w:val="12"/>
              </w:rPr>
            </w:pPr>
          </w:p>
        </w:tc>
        <w:tc>
          <w:tcPr>
            <w:tcW w:w="643" w:type="dxa"/>
            <w:vMerge/>
            <w:hideMark/>
          </w:tcPr>
          <w:p w:rsidR="003C26E9" w:rsidRPr="003C26E9" w:rsidRDefault="003C26E9">
            <w:pPr>
              <w:rPr>
                <w:rFonts w:ascii="Times New Roman" w:hAnsi="Times New Roman" w:cs="Times New Roman"/>
                <w:sz w:val="12"/>
                <w:szCs w:val="12"/>
              </w:rPr>
            </w:pP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1/82 (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iqr 1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50/82 (61%), Female 42/82 (39%)</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He et al 3 Chemo</w:t>
            </w:r>
          </w:p>
        </w:tc>
        <w:tc>
          <w:tcPr>
            <w:tcW w:w="635" w:type="dxa"/>
            <w:vMerge/>
            <w:hideMark/>
          </w:tcPr>
          <w:p w:rsidR="003C26E9" w:rsidRPr="003C26E9" w:rsidRDefault="003C26E9">
            <w:pPr>
              <w:rPr>
                <w:rFonts w:ascii="Times New Roman" w:hAnsi="Times New Roman" w:cs="Times New Roman"/>
                <w:sz w:val="12"/>
                <w:szCs w:val="12"/>
              </w:rPr>
            </w:pPr>
          </w:p>
        </w:tc>
        <w:tc>
          <w:tcPr>
            <w:tcW w:w="761" w:type="dxa"/>
            <w:vMerge/>
            <w:hideMark/>
          </w:tcPr>
          <w:p w:rsidR="003C26E9" w:rsidRPr="003C26E9" w:rsidRDefault="003C26E9">
            <w:pPr>
              <w:rPr>
                <w:rFonts w:ascii="Times New Roman" w:hAnsi="Times New Roman" w:cs="Times New Roman"/>
                <w:sz w:val="12"/>
                <w:szCs w:val="12"/>
              </w:rPr>
            </w:pPr>
          </w:p>
        </w:tc>
        <w:tc>
          <w:tcPr>
            <w:tcW w:w="501" w:type="dxa"/>
            <w:vMerge/>
            <w:hideMark/>
          </w:tcPr>
          <w:p w:rsidR="003C26E9" w:rsidRPr="003C26E9" w:rsidRDefault="003C26E9">
            <w:pPr>
              <w:rPr>
                <w:rFonts w:ascii="Times New Roman" w:hAnsi="Times New Roman" w:cs="Times New Roman"/>
                <w:sz w:val="12"/>
                <w:szCs w:val="12"/>
              </w:rPr>
            </w:pPr>
          </w:p>
        </w:tc>
        <w:tc>
          <w:tcPr>
            <w:tcW w:w="667" w:type="dxa"/>
            <w:vMerge/>
            <w:hideMark/>
          </w:tcPr>
          <w:p w:rsidR="003C26E9" w:rsidRPr="003C26E9" w:rsidRDefault="003C26E9">
            <w:pPr>
              <w:rPr>
                <w:rFonts w:ascii="Times New Roman" w:hAnsi="Times New Roman" w:cs="Times New Roman"/>
                <w:sz w:val="12"/>
                <w:szCs w:val="12"/>
              </w:rPr>
            </w:pPr>
          </w:p>
        </w:tc>
        <w:tc>
          <w:tcPr>
            <w:tcW w:w="1202" w:type="dxa"/>
            <w:vMerge/>
            <w:hideMark/>
          </w:tcPr>
          <w:p w:rsidR="003C26E9" w:rsidRPr="003C26E9" w:rsidRDefault="003C26E9">
            <w:pPr>
              <w:rPr>
                <w:rFonts w:ascii="Times New Roman" w:hAnsi="Times New Roman" w:cs="Times New Roman"/>
                <w:sz w:val="12"/>
                <w:szCs w:val="12"/>
              </w:rPr>
            </w:pPr>
          </w:p>
        </w:tc>
        <w:tc>
          <w:tcPr>
            <w:tcW w:w="1100" w:type="dxa"/>
            <w:vMerge/>
            <w:hideMark/>
          </w:tcPr>
          <w:p w:rsidR="003C26E9" w:rsidRPr="003C26E9" w:rsidRDefault="003C26E9">
            <w:pPr>
              <w:rPr>
                <w:rFonts w:ascii="Times New Roman" w:hAnsi="Times New Roman" w:cs="Times New Roman"/>
                <w:sz w:val="12"/>
                <w:szCs w:val="12"/>
              </w:rPr>
            </w:pPr>
          </w:p>
        </w:tc>
        <w:tc>
          <w:tcPr>
            <w:tcW w:w="643" w:type="dxa"/>
            <w:vMerge/>
            <w:hideMark/>
          </w:tcPr>
          <w:p w:rsidR="003C26E9" w:rsidRPr="003C26E9" w:rsidRDefault="003C26E9">
            <w:pPr>
              <w:rPr>
                <w:rFonts w:ascii="Times New Roman" w:hAnsi="Times New Roman" w:cs="Times New Roman"/>
                <w:sz w:val="12"/>
                <w:szCs w:val="12"/>
              </w:rPr>
            </w:pP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26 (3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5 (iqr 10)</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6/26 (61%), Female 10/26 (39%)</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Herman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US</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7 (range 35 -8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1/49 (63%), Female 18/49 (3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3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 RTOG</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arthey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 observational</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France</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bruary 2010 - February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 (range 37 - 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46/77 (60), Female 31/77 (40)</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multidisciplinary review - at least 180 degree contact or encasement of major arterial or venous structur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5 months</w:t>
            </w: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Rashid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374</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 Lee Moffitt Cancer Center, Tamp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6 - December 201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T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p>
        </w:tc>
        <w:tc>
          <w:tcPr>
            <w:tcW w:w="979" w:type="dxa"/>
            <w:hideMark/>
          </w:tcPr>
          <w:p w:rsidR="003C26E9" w:rsidRPr="003C26E9" w:rsidRDefault="003C26E9" w:rsidP="003C26E9">
            <w:pPr>
              <w:rPr>
                <w:rFonts w:ascii="Times New Roman" w:hAnsi="Times New Roman" w:cs="Times New Roman"/>
                <w:sz w:val="12"/>
                <w:szCs w:val="12"/>
              </w:rPr>
            </w:pPr>
          </w:p>
        </w:tc>
        <w:tc>
          <w:tcPr>
            <w:tcW w:w="1299" w:type="dxa"/>
            <w:hideMark/>
          </w:tcPr>
          <w:p w:rsidR="003C26E9" w:rsidRPr="003C26E9" w:rsidRDefault="003C26E9" w:rsidP="003C26E9">
            <w:pPr>
              <w:rPr>
                <w:rFonts w:ascii="Times New Roman" w:hAnsi="Times New Roman" w:cs="Times New Roman"/>
                <w:sz w:val="12"/>
                <w:szCs w:val="12"/>
              </w:rPr>
            </w:pPr>
          </w:p>
        </w:tc>
        <w:tc>
          <w:tcPr>
            <w:tcW w:w="501" w:type="dxa"/>
            <w:hideMark/>
          </w:tcPr>
          <w:p w:rsidR="003C26E9" w:rsidRPr="003C26E9" w:rsidRDefault="003C26E9" w:rsidP="003C26E9">
            <w:pPr>
              <w:rPr>
                <w:rFonts w:ascii="Times New Roman" w:hAnsi="Times New Roman" w:cs="Times New Roman"/>
                <w:sz w:val="12"/>
                <w:szCs w:val="12"/>
              </w:rPr>
            </w:pPr>
          </w:p>
        </w:tc>
        <w:tc>
          <w:tcPr>
            <w:tcW w:w="524"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539"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Sadot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morial Sloan-Kettering Cancer Center, New York</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ly 2010 - October 201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31 (28%)</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4 (range 37 - 8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52/101 (5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1</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2 months</w:t>
            </w: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Sherman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lumbia University, New York</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bruary 2010 - December 201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T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nge 44- 8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9/45, Female 26/4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imilar to AHPBA/SSO/SSAT consensus. &gt; 180 degree arterial involvement or extensive venous involvement</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 per protocol</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pecific grading criteria not mentioned</w:t>
            </w: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112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lastRenderedPageBreak/>
              <w:t>1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Tomimaru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panese J Clin Oncol</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saka University, Osaka,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7 - 201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Gem   </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73 +/- 4</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7, Female 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If tumor did not involve hepatic artery, celiac trunk or SMA. Venous involvement of PV/SMV if vessel proximal and distal to area of involvement suitable for reconstruction available for reconstruction </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 (Day 1, 8, 15 of 28 day cyc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0 or 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 (6 cycles of gem)</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r>
      <w:tr w:rsidR="003C26E9" w:rsidRPr="003C26E9" w:rsidTr="003C26E9">
        <w:trPr>
          <w:trHeight w:val="450"/>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7</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Wang-Gillam et al 1 Arm A</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338</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1b</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ashington University School of Medicine, St Louis</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7.5 (55 - 7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6 (33%) Female 4/6 (6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Wang-Gillam et al 2 Arm B</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5 Abstract # 338</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1b</w:t>
            </w:r>
          </w:p>
        </w:tc>
        <w:tc>
          <w:tcPr>
            <w:tcW w:w="1202" w:type="dxa"/>
            <w:hideMark/>
          </w:tcPr>
          <w:p w:rsidR="003C26E9" w:rsidRPr="003C26E9" w:rsidRDefault="003C26E9" w:rsidP="003C26E9">
            <w:pPr>
              <w:rPr>
                <w:rFonts w:ascii="Times New Roman" w:hAnsi="Times New Roman" w:cs="Times New Roman"/>
                <w:sz w:val="12"/>
                <w:szCs w:val="12"/>
              </w:rPr>
            </w:pPr>
          </w:p>
        </w:tc>
        <w:tc>
          <w:tcPr>
            <w:tcW w:w="1100" w:type="dxa"/>
            <w:hideMark/>
          </w:tcPr>
          <w:p w:rsidR="003C26E9" w:rsidRPr="003C26E9" w:rsidRDefault="003C26E9" w:rsidP="003C26E9">
            <w:pPr>
              <w:rPr>
                <w:rFonts w:ascii="Times New Roman" w:hAnsi="Times New Roman" w:cs="Times New Roman"/>
                <w:sz w:val="12"/>
                <w:szCs w:val="12"/>
              </w:rPr>
            </w:pP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 + PF-04136309</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  (45 - 7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7/39 (43.6%), Female 22/39 (56.4%)</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8</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Cassinotto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di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Prospective  </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aire de Bordeaux, France</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ne 2009 - May 201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 GEM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1.7 +/- 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2(68%) Female 1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noWrap/>
            <w:hideMark/>
          </w:tcPr>
          <w:p w:rsidR="003C26E9" w:rsidRPr="003C26E9" w:rsidRDefault="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9</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Chakraborty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astrointestinal Cancer Research</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Virginia, Charlottesville</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eptember 2010 - February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p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6 (range 51 - 8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5 (38%), Female 8 (6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1</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 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5 resected received adjuvant gemcitabine</w:t>
            </w:r>
          </w:p>
        </w:tc>
        <w:tc>
          <w:tcPr>
            <w:tcW w:w="663" w:type="dxa"/>
            <w:noWrap/>
            <w:hideMark/>
          </w:tcPr>
          <w:p w:rsidR="003C26E9" w:rsidRPr="003C26E9" w:rsidRDefault="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Chao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BMC Surger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tional Cheng Kung University Hospital, Tainan, Taiw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y 2003 - December 2009</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5 (range 39 - 80)</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7, Female 14</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Abutment or encasement of celiac or SMA 2) Involvement of portal vein at the confluence of splenic and SMV 3) Severe extra pancreatic soft tissue involvement</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 regimen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Chen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x Chase Cancer Center, Philadelphi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0 - 2014</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nge 38 - 8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 maximum of 6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 - 56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 (subset of patients)</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Christians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The Oncologist</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cal College of Wisconsin, Milwaukee</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ly 2010 - December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0/12 resected patients</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0.6</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9, Female 9</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cal College of Wisconsin clinical/radiographic staging - similar to 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4.3, sd 1.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12 resected patients</w:t>
            </w:r>
          </w:p>
        </w:tc>
        <w:tc>
          <w:tcPr>
            <w:tcW w:w="663" w:type="dxa"/>
            <w:noWrap/>
            <w:hideMark/>
          </w:tcPr>
          <w:p w:rsidR="003C26E9" w:rsidRPr="003C26E9" w:rsidRDefault="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Combs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Hospital of Heidelberg, Heidelberg, German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4 -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Gem </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6 (range 42 - 9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28 (44%), Female 161 (56%)</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1/ </w:t>
            </w:r>
            <w:r>
              <w:rPr>
                <w:rFonts w:ascii="Times New Roman" w:hAnsi="Times New Roman" w:cs="Times New Roman"/>
                <w:sz w:val="12"/>
                <w:szCs w:val="12"/>
              </w:rPr>
              <w:t>extension</w:t>
            </w:r>
            <w:r w:rsidRPr="003C26E9">
              <w:rPr>
                <w:rFonts w:ascii="Times New Roman" w:hAnsi="Times New Roman" w:cs="Times New Roman"/>
                <w:sz w:val="12"/>
                <w:szCs w:val="12"/>
              </w:rPr>
              <w:t xml:space="preserve"> </w:t>
            </w:r>
            <w:r>
              <w:rPr>
                <w:rFonts w:ascii="Times New Roman" w:hAnsi="Times New Roman" w:cs="Times New Roman"/>
                <w:sz w:val="12"/>
                <w:szCs w:val="12"/>
              </w:rPr>
              <w:t>beyond</w:t>
            </w:r>
            <w:r w:rsidRPr="003C26E9">
              <w:rPr>
                <w:rFonts w:ascii="Times New Roman" w:hAnsi="Times New Roman" w:cs="Times New Roman"/>
                <w:sz w:val="12"/>
                <w:szCs w:val="12"/>
              </w:rPr>
              <w:t xml:space="preserve"> 180 degree of SMA, infiltration of celiac trunk, occlusion of SMV or portal vein, aortic invasion</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 5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noWrap/>
            <w:hideMark/>
          </w:tcPr>
          <w:p w:rsidR="003C26E9" w:rsidRPr="003C26E9" w:rsidRDefault="003C26E9">
            <w:pPr>
              <w:rPr>
                <w:rFonts w:ascii="Times New Roman" w:hAnsi="Times New Roman" w:cs="Times New Roman"/>
                <w:sz w:val="12"/>
                <w:szCs w:val="12"/>
              </w:rPr>
            </w:pPr>
          </w:p>
        </w:tc>
      </w:tr>
      <w:tr w:rsidR="003C26E9" w:rsidRPr="003C26E9" w:rsidTr="003C26E9">
        <w:trPr>
          <w:trHeight w:val="202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Cuneo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Translation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ilot study/P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Michigan, Ann Arbor</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ctober 2008 - December 2009</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0.7, median 59 (range 50 -7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 concurrent with radiation (Gem on day 1, 8 and 15, Ox on day 1 and 15)</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13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Eguchi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ncer Chemother Pharmacol</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1</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saka University,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December 2009 - December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S1</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6(56 - 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5/21 (71.5%), Female 6/21 (28.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Other - No involvement of HA, celiac trunk or SMA, no metastases, venous involvement of SMV/PV with suitable vessel proximal and distal to the </w:t>
            </w:r>
            <w:r>
              <w:rPr>
                <w:rFonts w:ascii="Times New Roman" w:hAnsi="Times New Roman" w:cs="Times New Roman"/>
                <w:sz w:val="12"/>
                <w:szCs w:val="12"/>
              </w:rPr>
              <w:t>area</w:t>
            </w:r>
            <w:r w:rsidRPr="003C26E9">
              <w:rPr>
                <w:rFonts w:ascii="Times New Roman" w:hAnsi="Times New Roman" w:cs="Times New Roman"/>
                <w:sz w:val="12"/>
                <w:szCs w:val="12"/>
              </w:rPr>
              <w:t xml:space="preserve"> of resection, if tumor could be removed by distal pancreatectomy with celiac axis resection</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Epelboym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orld J Surg</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lumbia University, New York</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rch 1992 - December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T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2/143 (64.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3.5 (sd 9.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71 (49.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 Retrospective</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ll 6 cycles preoperatively</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7</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Esnaola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ernational Journal of Radiation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cal University of South Carolina, Charle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rch 2006 - November 2008</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OX + Cetuximab</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1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0 (range 28 - 78)</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0 (54%), Female 17 (46%)</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pproximately 6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9.9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 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of 46.3 months</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8</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Gulati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4 abstract # 274</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lumbia University, New York</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T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6/35 (46%), Female 19/35 (54%)</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localized to the pancreas, small bowel, stomach and/or encasing at least 2 vessels such as the SMA, CA, HA, PV, or SMV</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13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lastRenderedPageBreak/>
              <w:t>29</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Hong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ternational Journal of Radiation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1/2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arvard Medical School, Bo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tocol started in 2007</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p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5 (range 49- 6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7 (54%), Female 23 (46%)</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pecitabine for 2 weeks during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 (31/37 - adjuvant gemcitabine)</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38 months among alive patients</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0</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Ioka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4 abstract # 261</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1</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saka Medical Center, Osaka,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bruary 2006 - March 2007</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S1</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nge 20-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deemed unresectable by multiple surgeons, celiac artery and/or more than 50% of SM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James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ASCO 2014 abstract </w:t>
            </w:r>
            <w:r w:rsidRPr="003C26E9">
              <w:rPr>
                <w:rFonts w:ascii="Times New Roman" w:hAnsi="Times New Roman" w:cs="Times New Roman"/>
                <w:i/>
                <w:iCs/>
                <w:sz w:val="12"/>
                <w:szCs w:val="12"/>
              </w:rPr>
              <w:t># 256</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terim analysis 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ale Cancer Center, New Have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vember 2011 - August 201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46 - 86)</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8/27 (67%), Female 9/27 (3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1</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7</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Jensen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PB</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Minnesota Medical Center, Minneapolis</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5 - October 2010</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FU + Cisplatin + IFN</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7 (14.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58.6, sd 9.0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7/23 (73.9%), Female 6/23 (26.1%)</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imilar to AHPBA/SSO/SSAT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3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Kapoor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dian Journal of 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 pilot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gional Cancer Center, Chandigarh, Indi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9 - June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p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4 (range 48 - 7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8, Female 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imilar to NCCN - encasement of the celiac or SM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pecitabine during radiation treatment</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 3/4 resected patients)</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7.5 months</w:t>
            </w:r>
          </w:p>
        </w:tc>
      </w:tr>
      <w:tr w:rsidR="003C26E9" w:rsidRPr="003C26E9" w:rsidTr="003C26E9">
        <w:trPr>
          <w:trHeight w:val="112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Kharofa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diotherapy and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Cincinnati, Cincinnati</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9 - November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 - Median 68 (37-82). BR - Median 64 (45 - 8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 - Male 13/30 (43%). BR - 18/39 (46%)</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cal College of Wisconsin clinical/radiographic staging - similar to 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riab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djuvant therapy was considered. Number 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1125"/>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Kobayashi et al 1 R</w:t>
            </w:r>
          </w:p>
        </w:tc>
        <w:tc>
          <w:tcPr>
            <w:tcW w:w="635"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ancreas</w:t>
            </w:r>
          </w:p>
        </w:tc>
        <w:tc>
          <w:tcPr>
            <w:tcW w:w="501"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ie University School of Medicine, Mie, Japan</w:t>
            </w:r>
          </w:p>
        </w:tc>
        <w:tc>
          <w:tcPr>
            <w:tcW w:w="1100"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bruary 2005 - October 2010</w:t>
            </w:r>
          </w:p>
        </w:tc>
        <w:tc>
          <w:tcPr>
            <w:tcW w:w="643"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7 (28.6%)</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6.4, sd 9.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 (Day 1, 8, 22 and 29 of 29 day cyc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6</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ntioned</w:t>
            </w:r>
          </w:p>
        </w:tc>
      </w:tr>
      <w:tr w:rsidR="003C26E9" w:rsidRPr="003C26E9" w:rsidTr="003C26E9">
        <w:trPr>
          <w:trHeight w:val="1125"/>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Kobayashi et al 2 BR</w:t>
            </w:r>
          </w:p>
        </w:tc>
        <w:tc>
          <w:tcPr>
            <w:tcW w:w="635" w:type="dxa"/>
            <w:vMerge/>
            <w:hideMark/>
          </w:tcPr>
          <w:p w:rsidR="003C26E9" w:rsidRPr="003C26E9" w:rsidRDefault="003C26E9">
            <w:pPr>
              <w:rPr>
                <w:rFonts w:ascii="Times New Roman" w:hAnsi="Times New Roman" w:cs="Times New Roman"/>
                <w:sz w:val="12"/>
                <w:szCs w:val="12"/>
              </w:rPr>
            </w:pPr>
          </w:p>
        </w:tc>
        <w:tc>
          <w:tcPr>
            <w:tcW w:w="761" w:type="dxa"/>
            <w:vMerge/>
            <w:hideMark/>
          </w:tcPr>
          <w:p w:rsidR="003C26E9" w:rsidRPr="003C26E9" w:rsidRDefault="003C26E9">
            <w:pPr>
              <w:rPr>
                <w:rFonts w:ascii="Times New Roman" w:hAnsi="Times New Roman" w:cs="Times New Roman"/>
                <w:sz w:val="12"/>
                <w:szCs w:val="12"/>
              </w:rPr>
            </w:pPr>
          </w:p>
        </w:tc>
        <w:tc>
          <w:tcPr>
            <w:tcW w:w="501" w:type="dxa"/>
            <w:vMerge/>
            <w:hideMark/>
          </w:tcPr>
          <w:p w:rsidR="003C26E9" w:rsidRPr="003C26E9" w:rsidRDefault="003C26E9">
            <w:pPr>
              <w:rPr>
                <w:rFonts w:ascii="Times New Roman" w:hAnsi="Times New Roman" w:cs="Times New Roman"/>
                <w:sz w:val="12"/>
                <w:szCs w:val="12"/>
              </w:rPr>
            </w:pPr>
          </w:p>
        </w:tc>
        <w:tc>
          <w:tcPr>
            <w:tcW w:w="667" w:type="dxa"/>
            <w:vMerge/>
            <w:hideMark/>
          </w:tcPr>
          <w:p w:rsidR="003C26E9" w:rsidRPr="003C26E9" w:rsidRDefault="003C26E9">
            <w:pPr>
              <w:rPr>
                <w:rFonts w:ascii="Times New Roman" w:hAnsi="Times New Roman" w:cs="Times New Roman"/>
                <w:sz w:val="12"/>
                <w:szCs w:val="12"/>
              </w:rPr>
            </w:pPr>
          </w:p>
        </w:tc>
        <w:tc>
          <w:tcPr>
            <w:tcW w:w="1202" w:type="dxa"/>
            <w:vMerge/>
            <w:hideMark/>
          </w:tcPr>
          <w:p w:rsidR="003C26E9" w:rsidRPr="003C26E9" w:rsidRDefault="003C26E9">
            <w:pPr>
              <w:rPr>
                <w:rFonts w:ascii="Times New Roman" w:hAnsi="Times New Roman" w:cs="Times New Roman"/>
                <w:sz w:val="12"/>
                <w:szCs w:val="12"/>
              </w:rPr>
            </w:pPr>
          </w:p>
        </w:tc>
        <w:tc>
          <w:tcPr>
            <w:tcW w:w="1100" w:type="dxa"/>
            <w:vMerge/>
            <w:hideMark/>
          </w:tcPr>
          <w:p w:rsidR="003C26E9" w:rsidRPr="003C26E9" w:rsidRDefault="003C26E9">
            <w:pPr>
              <w:rPr>
                <w:rFonts w:ascii="Times New Roman" w:hAnsi="Times New Roman" w:cs="Times New Roman"/>
                <w:sz w:val="12"/>
                <w:szCs w:val="12"/>
              </w:rPr>
            </w:pPr>
          </w:p>
        </w:tc>
        <w:tc>
          <w:tcPr>
            <w:tcW w:w="643" w:type="dxa"/>
            <w:vMerge/>
            <w:hideMark/>
          </w:tcPr>
          <w:p w:rsidR="003C26E9" w:rsidRPr="003C26E9" w:rsidRDefault="003C26E9">
            <w:pPr>
              <w:rPr>
                <w:rFonts w:ascii="Times New Roman" w:hAnsi="Times New Roman" w:cs="Times New Roman"/>
                <w:sz w:val="12"/>
                <w:szCs w:val="12"/>
              </w:rPr>
            </w:pP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2/26 (88.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8.8, sd 9.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 (Day 1, 8, 22 and 29 of 29 day cyc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6/36</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ntioned</w:t>
            </w:r>
          </w:p>
        </w:tc>
      </w:tr>
      <w:tr w:rsidR="003C26E9" w:rsidRPr="003C26E9" w:rsidTr="003C26E9">
        <w:trPr>
          <w:trHeight w:val="1125"/>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Kobayashi et al 3 LA</w:t>
            </w:r>
          </w:p>
        </w:tc>
        <w:tc>
          <w:tcPr>
            <w:tcW w:w="635" w:type="dxa"/>
            <w:vMerge/>
            <w:hideMark/>
          </w:tcPr>
          <w:p w:rsidR="003C26E9" w:rsidRPr="003C26E9" w:rsidRDefault="003C26E9">
            <w:pPr>
              <w:rPr>
                <w:rFonts w:ascii="Times New Roman" w:hAnsi="Times New Roman" w:cs="Times New Roman"/>
                <w:sz w:val="12"/>
                <w:szCs w:val="12"/>
              </w:rPr>
            </w:pPr>
          </w:p>
        </w:tc>
        <w:tc>
          <w:tcPr>
            <w:tcW w:w="761" w:type="dxa"/>
            <w:vMerge/>
            <w:hideMark/>
          </w:tcPr>
          <w:p w:rsidR="003C26E9" w:rsidRPr="003C26E9" w:rsidRDefault="003C26E9">
            <w:pPr>
              <w:rPr>
                <w:rFonts w:ascii="Times New Roman" w:hAnsi="Times New Roman" w:cs="Times New Roman"/>
                <w:sz w:val="12"/>
                <w:szCs w:val="12"/>
              </w:rPr>
            </w:pPr>
          </w:p>
        </w:tc>
        <w:tc>
          <w:tcPr>
            <w:tcW w:w="501" w:type="dxa"/>
            <w:vMerge/>
            <w:hideMark/>
          </w:tcPr>
          <w:p w:rsidR="003C26E9" w:rsidRPr="003C26E9" w:rsidRDefault="003C26E9">
            <w:pPr>
              <w:rPr>
                <w:rFonts w:ascii="Times New Roman" w:hAnsi="Times New Roman" w:cs="Times New Roman"/>
                <w:sz w:val="12"/>
                <w:szCs w:val="12"/>
              </w:rPr>
            </w:pPr>
          </w:p>
        </w:tc>
        <w:tc>
          <w:tcPr>
            <w:tcW w:w="667" w:type="dxa"/>
            <w:vMerge/>
            <w:hideMark/>
          </w:tcPr>
          <w:p w:rsidR="003C26E9" w:rsidRPr="003C26E9" w:rsidRDefault="003C26E9">
            <w:pPr>
              <w:rPr>
                <w:rFonts w:ascii="Times New Roman" w:hAnsi="Times New Roman" w:cs="Times New Roman"/>
                <w:sz w:val="12"/>
                <w:szCs w:val="12"/>
              </w:rPr>
            </w:pPr>
          </w:p>
        </w:tc>
        <w:tc>
          <w:tcPr>
            <w:tcW w:w="1202" w:type="dxa"/>
            <w:vMerge/>
            <w:hideMark/>
          </w:tcPr>
          <w:p w:rsidR="003C26E9" w:rsidRPr="003C26E9" w:rsidRDefault="003C26E9">
            <w:pPr>
              <w:rPr>
                <w:rFonts w:ascii="Times New Roman" w:hAnsi="Times New Roman" w:cs="Times New Roman"/>
                <w:sz w:val="12"/>
                <w:szCs w:val="12"/>
              </w:rPr>
            </w:pPr>
          </w:p>
        </w:tc>
        <w:tc>
          <w:tcPr>
            <w:tcW w:w="1100" w:type="dxa"/>
            <w:vMerge/>
            <w:hideMark/>
          </w:tcPr>
          <w:p w:rsidR="003C26E9" w:rsidRPr="003C26E9" w:rsidRDefault="003C26E9">
            <w:pPr>
              <w:rPr>
                <w:rFonts w:ascii="Times New Roman" w:hAnsi="Times New Roman" w:cs="Times New Roman"/>
                <w:sz w:val="12"/>
                <w:szCs w:val="12"/>
              </w:rPr>
            </w:pPr>
          </w:p>
        </w:tc>
        <w:tc>
          <w:tcPr>
            <w:tcW w:w="643" w:type="dxa"/>
            <w:vMerge/>
            <w:hideMark/>
          </w:tcPr>
          <w:p w:rsidR="003C26E9" w:rsidRPr="003C26E9" w:rsidRDefault="003C26E9">
            <w:pPr>
              <w:rPr>
                <w:rFonts w:ascii="Times New Roman" w:hAnsi="Times New Roman" w:cs="Times New Roman"/>
                <w:sz w:val="12"/>
                <w:szCs w:val="12"/>
              </w:rPr>
            </w:pP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9/20 (9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6.1, sd8.8</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 (Day 1, 8, 22 and 29 of 29 day cyc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5/20</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ntioned</w:t>
            </w: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Minter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4 abstract # 288</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Michigan, Ann Arbor</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1 -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known</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26 months</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7</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Mizuma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CO 2014 abstract # 283</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ingle arm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8 - 2010</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S1</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5 (47 - 7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0/35 (57%), Female 15/35 (4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8</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otoi et al 1 R</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J of Hepatobiliary Pancreat Sci </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7 - December 2009</w:t>
            </w:r>
          </w:p>
        </w:tc>
        <w:tc>
          <w:tcPr>
            <w:tcW w:w="643"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1 (23.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r all patients68 (27 - 90)</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 for neoadjuvant group</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riab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otoi et al 2 BR</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J of Hepatobiliary Pancreat Sci </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w:t>
            </w:r>
          </w:p>
        </w:tc>
        <w:tc>
          <w:tcPr>
            <w:tcW w:w="1202" w:type="dxa"/>
            <w:hideMark/>
          </w:tcPr>
          <w:p w:rsidR="003C26E9" w:rsidRPr="003C26E9" w:rsidRDefault="003C26E9" w:rsidP="003C26E9">
            <w:pPr>
              <w:rPr>
                <w:rFonts w:ascii="Times New Roman" w:hAnsi="Times New Roman" w:cs="Times New Roman"/>
                <w:sz w:val="12"/>
                <w:szCs w:val="12"/>
              </w:rPr>
            </w:pPr>
          </w:p>
        </w:tc>
        <w:tc>
          <w:tcPr>
            <w:tcW w:w="1100" w:type="dxa"/>
            <w:hideMark/>
          </w:tcPr>
          <w:p w:rsidR="003C26E9" w:rsidRPr="003C26E9" w:rsidRDefault="003C26E9" w:rsidP="003C26E9">
            <w:pPr>
              <w:rPr>
                <w:rFonts w:ascii="Times New Roman" w:hAnsi="Times New Roman" w:cs="Times New Roman"/>
                <w:sz w:val="12"/>
                <w:szCs w:val="12"/>
              </w:rPr>
            </w:pPr>
          </w:p>
        </w:tc>
        <w:tc>
          <w:tcPr>
            <w:tcW w:w="643" w:type="dxa"/>
            <w:vMerge/>
            <w:hideMark/>
          </w:tcPr>
          <w:p w:rsidR="003C26E9" w:rsidRPr="003C26E9" w:rsidRDefault="003C26E9">
            <w:pPr>
              <w:rPr>
                <w:rFonts w:ascii="Times New Roman" w:hAnsi="Times New Roman" w:cs="Times New Roman"/>
                <w:sz w:val="12"/>
                <w:szCs w:val="12"/>
              </w:rPr>
            </w:pP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22 (77.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r all patients 65 (32 -8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 for neoadjuvant group</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riab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13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9</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O'reilly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er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morial Sloan-Kettering Cancer Center, New York</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ly 2007 - December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73 (range 42 - 9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3/38 (61%), Female 15/38 (39%)</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sectable - No distant metastases, a clear fat plane between celiac and SMA, patent SMV and PV without any primary tumor involvement, no encasement of SMA or HA, no encasement of SMV or PV, no extra regional nodal diseas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RECIST </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6/27 (96%)</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39.6 months</w:t>
            </w: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0</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Paniccia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cin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Colorado Anschutz Medical Campus, Auror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ugust 2011 - September 201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17 (52.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5 (range 58 - 6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0 (55.6%), Female 8 (44.4%)</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ostly 3 - 5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6/18 (88.9%)</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lastRenderedPageBreak/>
              <w:t>4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Rose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irginia Mason Medical Center, Seattle</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8 -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Docetaxel</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5/31 (48%)</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6 (IQR 61 - 7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5 (5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 (only 2 patients)</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8/31 (90% of resect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1.4 months</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Sahora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ticancer Research</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cal University of Vienna, Vienna, Austri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ugust 2006 - August 2009</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Bevacizumab</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11 (27.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 (range 43-80)</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2 (43%) Female 18 (5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0</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 cycles (28 day each)</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6 months</w:t>
            </w: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Takeda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panese J Clin Oncol</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1/2</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saka University, Osaka,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2 - December 2006</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9/26</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71 (range 43 - 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3, Female1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Similar to AHPBA/SSO/SSAT consensus. BR - portal or SMV invasion allowing for </w:t>
            </w:r>
            <w:r>
              <w:rPr>
                <w:rFonts w:ascii="Times New Roman" w:hAnsi="Times New Roman" w:cs="Times New Roman"/>
                <w:sz w:val="12"/>
                <w:szCs w:val="12"/>
              </w:rPr>
              <w:t>safe</w:t>
            </w:r>
            <w:r w:rsidRPr="003C26E9">
              <w:rPr>
                <w:rFonts w:ascii="Times New Roman" w:hAnsi="Times New Roman" w:cs="Times New Roman"/>
                <w:sz w:val="12"/>
                <w:szCs w:val="12"/>
              </w:rPr>
              <w:t xml:space="preserve"> resection and reconstruction, celiac or SMA abutment &lt; 180 degre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 during RT</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0 - 36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2</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20.2 months</w:t>
            </w: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Tzeng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PB</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ancer Center, Hou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1 - 2010</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or 5FU</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range 34- 8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male 74/141 (52.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 or 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Tzeng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Gastrointestinal Surger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ancer Center, Hou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2 - 2007</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Cis</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6/95 (27.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5.5 (range 38 - 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male 54 (4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riab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0 Gy or 50.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95 (9.5%)</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Wo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diotherapy and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arvard Medical School, Bo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December 2009 - August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p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2.6 (range 57 - 7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male 6/10</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7</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Alvarez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British Journal of 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panish National Cancer Research Center, Madrid, Spai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Nab paclitaxel</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8 (range 41 - 80)</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0/16, Female 6/16</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1</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8</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Araujo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PB</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morial Sloan-Kettering Cancer Center, New York</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eptember 2001 - July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29 (1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4 (iqr 61-7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4 (48%)</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riable, 2 months media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9</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Boone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Pittsburgh Medical Center, Pittsburgh</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bruary 2011 - October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9 (56%)</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9 (range 42 - 7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2 (48%), Female 13 (5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6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Cetin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astrointestinal Cancer Research</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Massachusetts Medical School, Worcester</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ne 2006 - March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Cetuximab</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3.5, median 66, range 48 - 78</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7/11 (63.6%)</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criteria - Tumor size &gt; 5cm, LN &gt; 2 cm, vascular involvement or impingement on major vessels (SMA, SMV, PV or HA), invasion of adjacent structur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 5</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11 (45.4%)</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Cho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ancreat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onsei University College of Medicine, Seoul, Kore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2 - December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Cis/Cap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3/30 (43.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59.59, sd 8.5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6/30 (53.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s 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 - 58.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5/30 (50%)</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26.7 months</w:t>
            </w:r>
          </w:p>
        </w:tc>
      </w:tr>
      <w:tr w:rsidR="003C26E9" w:rsidRPr="003C26E9" w:rsidTr="003C26E9">
        <w:trPr>
          <w:trHeight w:val="225"/>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Chuong et al BR</w:t>
            </w:r>
          </w:p>
        </w:tc>
        <w:tc>
          <w:tcPr>
            <w:tcW w:w="635"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ternational Journal of Radiation Oncology</w:t>
            </w:r>
          </w:p>
        </w:tc>
        <w:tc>
          <w:tcPr>
            <w:tcW w:w="501"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 Lee Moffitt Cancer Center, Tampa</w:t>
            </w:r>
          </w:p>
        </w:tc>
        <w:tc>
          <w:tcPr>
            <w:tcW w:w="1100"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ne 2009 - December 2011</w:t>
            </w:r>
          </w:p>
        </w:tc>
        <w:tc>
          <w:tcPr>
            <w:tcW w:w="643"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32 (18.8%)</w:t>
            </w:r>
          </w:p>
        </w:tc>
        <w:tc>
          <w:tcPr>
            <w:tcW w:w="667"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age 64 (38-87)</w:t>
            </w:r>
          </w:p>
        </w:tc>
        <w:tc>
          <w:tcPr>
            <w:tcW w:w="979"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6/73 (78.1%), Female 37/73 (21.9%)</w:t>
            </w:r>
          </w:p>
        </w:tc>
        <w:tc>
          <w:tcPr>
            <w:tcW w:w="1299"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w:t>
            </w:r>
          </w:p>
        </w:tc>
        <w:tc>
          <w:tcPr>
            <w:tcW w:w="524"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5 Gy</w:t>
            </w:r>
          </w:p>
        </w:tc>
        <w:tc>
          <w:tcPr>
            <w:tcW w:w="539"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1/73 (83.6%)</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1</w:t>
            </w:r>
          </w:p>
        </w:tc>
      </w:tr>
      <w:tr w:rsidR="003C26E9" w:rsidRPr="003C26E9" w:rsidTr="003C26E9">
        <w:trPr>
          <w:trHeight w:val="225"/>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Chuong et al LA</w:t>
            </w:r>
          </w:p>
        </w:tc>
        <w:tc>
          <w:tcPr>
            <w:tcW w:w="635" w:type="dxa"/>
            <w:vMerge/>
            <w:hideMark/>
          </w:tcPr>
          <w:p w:rsidR="003C26E9" w:rsidRPr="003C26E9" w:rsidRDefault="003C26E9">
            <w:pPr>
              <w:rPr>
                <w:rFonts w:ascii="Times New Roman" w:hAnsi="Times New Roman" w:cs="Times New Roman"/>
                <w:sz w:val="12"/>
                <w:szCs w:val="12"/>
              </w:rPr>
            </w:pPr>
          </w:p>
        </w:tc>
        <w:tc>
          <w:tcPr>
            <w:tcW w:w="761" w:type="dxa"/>
            <w:vMerge/>
            <w:hideMark/>
          </w:tcPr>
          <w:p w:rsidR="003C26E9" w:rsidRPr="003C26E9" w:rsidRDefault="003C26E9">
            <w:pPr>
              <w:rPr>
                <w:rFonts w:ascii="Times New Roman" w:hAnsi="Times New Roman" w:cs="Times New Roman"/>
                <w:sz w:val="12"/>
                <w:szCs w:val="12"/>
              </w:rPr>
            </w:pPr>
          </w:p>
        </w:tc>
        <w:tc>
          <w:tcPr>
            <w:tcW w:w="501" w:type="dxa"/>
            <w:vMerge/>
            <w:hideMark/>
          </w:tcPr>
          <w:p w:rsidR="003C26E9" w:rsidRPr="003C26E9" w:rsidRDefault="003C26E9">
            <w:pPr>
              <w:rPr>
                <w:rFonts w:ascii="Times New Roman" w:hAnsi="Times New Roman" w:cs="Times New Roman"/>
                <w:sz w:val="12"/>
                <w:szCs w:val="12"/>
              </w:rPr>
            </w:pPr>
          </w:p>
        </w:tc>
        <w:tc>
          <w:tcPr>
            <w:tcW w:w="667" w:type="dxa"/>
            <w:vMerge/>
            <w:hideMark/>
          </w:tcPr>
          <w:p w:rsidR="003C26E9" w:rsidRPr="003C26E9" w:rsidRDefault="003C26E9">
            <w:pPr>
              <w:rPr>
                <w:rFonts w:ascii="Times New Roman" w:hAnsi="Times New Roman" w:cs="Times New Roman"/>
                <w:sz w:val="12"/>
                <w:szCs w:val="12"/>
              </w:rPr>
            </w:pPr>
          </w:p>
        </w:tc>
        <w:tc>
          <w:tcPr>
            <w:tcW w:w="1202" w:type="dxa"/>
            <w:vMerge/>
            <w:hideMark/>
          </w:tcPr>
          <w:p w:rsidR="003C26E9" w:rsidRPr="003C26E9" w:rsidRDefault="003C26E9">
            <w:pPr>
              <w:rPr>
                <w:rFonts w:ascii="Times New Roman" w:hAnsi="Times New Roman" w:cs="Times New Roman"/>
                <w:sz w:val="12"/>
                <w:szCs w:val="12"/>
              </w:rPr>
            </w:pPr>
          </w:p>
        </w:tc>
        <w:tc>
          <w:tcPr>
            <w:tcW w:w="1100" w:type="dxa"/>
            <w:vMerge/>
            <w:hideMark/>
          </w:tcPr>
          <w:p w:rsidR="003C26E9" w:rsidRPr="003C26E9" w:rsidRDefault="003C26E9">
            <w:pPr>
              <w:rPr>
                <w:rFonts w:ascii="Times New Roman" w:hAnsi="Times New Roman" w:cs="Times New Roman"/>
                <w:sz w:val="12"/>
                <w:szCs w:val="12"/>
              </w:rPr>
            </w:pPr>
          </w:p>
        </w:tc>
        <w:tc>
          <w:tcPr>
            <w:tcW w:w="643" w:type="dxa"/>
            <w:vMerge/>
            <w:hideMark/>
          </w:tcPr>
          <w:p w:rsidR="003C26E9" w:rsidRPr="003C26E9" w:rsidRDefault="003C26E9">
            <w:pPr>
              <w:rPr>
                <w:rFonts w:ascii="Times New Roman" w:hAnsi="Times New Roman" w:cs="Times New Roman"/>
                <w:sz w:val="12"/>
                <w:szCs w:val="12"/>
              </w:rPr>
            </w:pPr>
          </w:p>
        </w:tc>
        <w:tc>
          <w:tcPr>
            <w:tcW w:w="698" w:type="dxa"/>
            <w:vMerge/>
            <w:hideMark/>
          </w:tcPr>
          <w:p w:rsidR="003C26E9" w:rsidRPr="003C26E9" w:rsidRDefault="003C26E9">
            <w:pPr>
              <w:rPr>
                <w:rFonts w:ascii="Times New Roman" w:hAnsi="Times New Roman" w:cs="Times New Roman"/>
                <w:sz w:val="12"/>
                <w:szCs w:val="12"/>
              </w:rPr>
            </w:pPr>
          </w:p>
        </w:tc>
        <w:tc>
          <w:tcPr>
            <w:tcW w:w="501" w:type="dxa"/>
            <w:vMerge/>
            <w:hideMark/>
          </w:tcPr>
          <w:p w:rsidR="003C26E9" w:rsidRPr="003C26E9" w:rsidRDefault="003C26E9">
            <w:pPr>
              <w:rPr>
                <w:rFonts w:ascii="Times New Roman" w:hAnsi="Times New Roman" w:cs="Times New Roman"/>
                <w:sz w:val="12"/>
                <w:szCs w:val="12"/>
              </w:rPr>
            </w:pPr>
          </w:p>
        </w:tc>
        <w:tc>
          <w:tcPr>
            <w:tcW w:w="667" w:type="dxa"/>
            <w:vMerge/>
            <w:hideMark/>
          </w:tcPr>
          <w:p w:rsidR="003C26E9" w:rsidRPr="003C26E9" w:rsidRDefault="003C26E9">
            <w:pPr>
              <w:rPr>
                <w:rFonts w:ascii="Times New Roman" w:hAnsi="Times New Roman" w:cs="Times New Roman"/>
                <w:sz w:val="12"/>
                <w:szCs w:val="12"/>
              </w:rPr>
            </w:pPr>
          </w:p>
        </w:tc>
        <w:tc>
          <w:tcPr>
            <w:tcW w:w="979" w:type="dxa"/>
            <w:vMerge/>
            <w:hideMark/>
          </w:tcPr>
          <w:p w:rsidR="003C26E9" w:rsidRPr="003C26E9" w:rsidRDefault="003C26E9">
            <w:pPr>
              <w:rPr>
                <w:rFonts w:ascii="Times New Roman" w:hAnsi="Times New Roman" w:cs="Times New Roman"/>
                <w:sz w:val="12"/>
                <w:szCs w:val="12"/>
              </w:rPr>
            </w:pPr>
          </w:p>
        </w:tc>
        <w:tc>
          <w:tcPr>
            <w:tcW w:w="1299" w:type="dxa"/>
            <w:vMerge/>
            <w:hideMark/>
          </w:tcPr>
          <w:p w:rsidR="003C26E9" w:rsidRPr="003C26E9" w:rsidRDefault="003C26E9">
            <w:pPr>
              <w:rPr>
                <w:rFonts w:ascii="Times New Roman" w:hAnsi="Times New Roman" w:cs="Times New Roman"/>
                <w:sz w:val="12"/>
                <w:szCs w:val="12"/>
              </w:rPr>
            </w:pPr>
          </w:p>
        </w:tc>
        <w:tc>
          <w:tcPr>
            <w:tcW w:w="501" w:type="dxa"/>
            <w:vMerge/>
            <w:hideMark/>
          </w:tcPr>
          <w:p w:rsidR="003C26E9" w:rsidRPr="003C26E9" w:rsidRDefault="003C26E9">
            <w:pPr>
              <w:rPr>
                <w:rFonts w:ascii="Times New Roman" w:hAnsi="Times New Roman" w:cs="Times New Roman"/>
                <w:sz w:val="12"/>
                <w:szCs w:val="12"/>
              </w:rPr>
            </w:pPr>
          </w:p>
        </w:tc>
        <w:tc>
          <w:tcPr>
            <w:tcW w:w="524" w:type="dxa"/>
            <w:vMerge/>
            <w:hideMark/>
          </w:tcPr>
          <w:p w:rsidR="003C26E9" w:rsidRPr="003C26E9" w:rsidRDefault="003C26E9">
            <w:pPr>
              <w:rPr>
                <w:rFonts w:ascii="Times New Roman" w:hAnsi="Times New Roman" w:cs="Times New Roman"/>
                <w:sz w:val="12"/>
                <w:szCs w:val="12"/>
              </w:rPr>
            </w:pPr>
          </w:p>
        </w:tc>
        <w:tc>
          <w:tcPr>
            <w:tcW w:w="525" w:type="dxa"/>
            <w:vMerge/>
            <w:hideMark/>
          </w:tcPr>
          <w:p w:rsidR="003C26E9" w:rsidRPr="003C26E9" w:rsidRDefault="003C26E9">
            <w:pPr>
              <w:rPr>
                <w:rFonts w:ascii="Times New Roman" w:hAnsi="Times New Roman" w:cs="Times New Roman"/>
                <w:sz w:val="12"/>
                <w:szCs w:val="12"/>
              </w:rPr>
            </w:pPr>
          </w:p>
        </w:tc>
        <w:tc>
          <w:tcPr>
            <w:tcW w:w="539" w:type="dxa"/>
            <w:vMerge/>
            <w:hideMark/>
          </w:tcPr>
          <w:p w:rsidR="003C26E9" w:rsidRPr="003C26E9" w:rsidRDefault="003C26E9">
            <w:pPr>
              <w:rPr>
                <w:rFonts w:ascii="Times New Roman" w:hAnsi="Times New Roman" w:cs="Times New Roman"/>
                <w:sz w:val="12"/>
                <w:szCs w:val="12"/>
              </w:rPr>
            </w:pPr>
          </w:p>
        </w:tc>
        <w:tc>
          <w:tcPr>
            <w:tcW w:w="525" w:type="dxa"/>
            <w:vMerge/>
            <w:hideMark/>
          </w:tcPr>
          <w:p w:rsidR="003C26E9" w:rsidRPr="003C26E9" w:rsidRDefault="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7.8</w:t>
            </w: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Faris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The Oncologist</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ssachusetts General Hospital, Bo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ly 2010 - February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range 45 - 78)</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3/22, female 9 /2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1</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Median 8 (range 6 - 8) </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19.3 months</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Gunturu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 Oncol</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ale Cancer Center, New Have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ne 2010 - July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 (48 - 7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3/35 (37%), Female 22/37 (6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1</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noWrap/>
            <w:hideMark/>
          </w:tcPr>
          <w:p w:rsidR="003C26E9" w:rsidRPr="003C26E9" w:rsidRDefault="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Gurka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diation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orgetown University, Washington DC</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eptember 2009 - February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5 range (50 -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5/10 (50%), Female 5/10 (50%)</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gt; 180 degree encasement of the celiac, superior mesenteric, hepatic or gastroduodenal arteries, or greater than 2 cm involvement of the portal or SMV or any venous thrombu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112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Kim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US</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ly 2007 - February 2010</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7/43 (40%)</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4 (range 42 - 8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2 (47%), Female 36 (5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lanned 4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e 3 or higher reported.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6/68 (68%)</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7</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Leone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 series</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Turin Institute of Cancer Research and Treatment, Candiolo, Ital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ne 2002 - December 2009</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range 43 - 7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1/39 (53.8), Female 18/39 (46.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of 12.9 months</w:t>
            </w: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8</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ahaseth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ancrea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Emory University, Atlant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ne 2010 - June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range 36 - 78  )</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6/60 (43%), Female 34/60 (5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1</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3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lastRenderedPageBreak/>
              <w:t>59</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Rajagopalan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diation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Pittsburgh Cancer Institute, Pittsburgh</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8 -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or Cap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5% (4/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8 (range 41 - 8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41.7% 5/1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riab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3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5%</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112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0</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Shinoto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pril 2003 - December 2010</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n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6 (range 40 - 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5/26 (57.7%), Female 11/26 (42.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criteria - no involvement of hepatic artery, celiac trunk or SMA, without evidence of metastatic disease. Involvement of portal vein, smv or splenic vein was not a contraindication</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33.7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2</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33.8 months</w:t>
            </w: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Sho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J of Hepatobiliary Pancreat Sci </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ra Medical University, Kashihara,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eptember 2008 - October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2/61 (5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5.1 (range 36 - 78)</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6/61 (51%), female 25/61 (49%)</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s 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 - 5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8/61 (95%)</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Tajima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olecular and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Kanazawa University, Ishikawa,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ctober 2009 - May,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S1</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4.5, range (38 - 74)</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6 Female 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noWrap/>
            <w:hideMark/>
          </w:tcPr>
          <w:p w:rsidR="003C26E9" w:rsidRPr="003C26E9" w:rsidRDefault="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Tinchon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cta Oncol</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neral Hospital Loeben, Loeben, Austri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 -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10 (40%)</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1</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noWrap/>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edian 15.4 months</w:t>
            </w:r>
          </w:p>
        </w:tc>
      </w:tr>
      <w:tr w:rsidR="003C26E9" w:rsidRPr="003C26E9" w:rsidTr="003C26E9">
        <w:trPr>
          <w:trHeight w:val="949"/>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Arvold et al 1 Chemo + CRT</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ssachusetts General Hospital, Bo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ly 2005 - November 2009</w:t>
            </w:r>
          </w:p>
        </w:tc>
        <w:tc>
          <w:tcPr>
            <w:tcW w:w="643"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 (range 44 - 8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6 (53.3%), female 14 (46.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Other : Unresectable - tumors involving the celiac axis or SMA or occluding </w:t>
            </w:r>
            <w:r>
              <w:rPr>
                <w:rFonts w:ascii="Times New Roman" w:hAnsi="Times New Roman" w:cs="Times New Roman"/>
                <w:sz w:val="12"/>
                <w:szCs w:val="12"/>
              </w:rPr>
              <w:t>t</w:t>
            </w:r>
            <w:r w:rsidRPr="003C26E9">
              <w:rPr>
                <w:rFonts w:ascii="Times New Roman" w:hAnsi="Times New Roman" w:cs="Times New Roman"/>
                <w:sz w:val="12"/>
                <w:szCs w:val="12"/>
              </w:rPr>
              <w:t>he SV or splenoportal confluence, Borderline: Tumors without complete vessel encasement but with substantial vascular encroachment. Definitions per surgical oncologist</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ttending radiologist's repor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4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2/30 (40%)</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4.2 months</w:t>
            </w:r>
          </w:p>
        </w:tc>
      </w:tr>
      <w:tr w:rsidR="003C26E9" w:rsidRPr="003C26E9" w:rsidTr="003C26E9">
        <w:trPr>
          <w:trHeight w:val="1009"/>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Arvold et al 2 CRT</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p>
        </w:tc>
        <w:tc>
          <w:tcPr>
            <w:tcW w:w="1100" w:type="dxa"/>
            <w:hideMark/>
          </w:tcPr>
          <w:p w:rsidR="003C26E9" w:rsidRPr="003C26E9" w:rsidRDefault="003C26E9" w:rsidP="003C26E9">
            <w:pPr>
              <w:rPr>
                <w:rFonts w:ascii="Times New Roman" w:hAnsi="Times New Roman" w:cs="Times New Roman"/>
                <w:sz w:val="12"/>
                <w:szCs w:val="12"/>
              </w:rPr>
            </w:pPr>
          </w:p>
        </w:tc>
        <w:tc>
          <w:tcPr>
            <w:tcW w:w="643" w:type="dxa"/>
            <w:vMerge/>
            <w:hideMark/>
          </w:tcPr>
          <w:p w:rsidR="003C26E9" w:rsidRPr="003C26E9" w:rsidRDefault="003C26E9">
            <w:pPr>
              <w:rPr>
                <w:rFonts w:ascii="Times New Roman" w:hAnsi="Times New Roman" w:cs="Times New Roman"/>
                <w:sz w:val="12"/>
                <w:szCs w:val="12"/>
              </w:rPr>
            </w:pP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range 46 - 84)</w:t>
            </w:r>
          </w:p>
        </w:tc>
        <w:tc>
          <w:tcPr>
            <w:tcW w:w="979" w:type="dxa"/>
            <w:noWrap/>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ale 20 (50%), female 20 (50%)</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 Unresectable - tumors involving the ce</w:t>
            </w:r>
            <w:r>
              <w:rPr>
                <w:rFonts w:ascii="Times New Roman" w:hAnsi="Times New Roman" w:cs="Times New Roman"/>
                <w:sz w:val="12"/>
                <w:szCs w:val="12"/>
              </w:rPr>
              <w:t>liac axis or SMA or occluding the</w:t>
            </w:r>
            <w:r w:rsidRPr="003C26E9">
              <w:rPr>
                <w:rFonts w:ascii="Times New Roman" w:hAnsi="Times New Roman" w:cs="Times New Roman"/>
                <w:sz w:val="12"/>
                <w:szCs w:val="12"/>
              </w:rPr>
              <w:t xml:space="preserve"> SV or splenoportal confluence, Borderline: Tumors without complete vessel encasement but with substantial vascular encroachment. Definitions per surgical oncologist</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ttending radiologist's repor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1/41 (51.2%)</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4.2 months</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Barugola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merican Journal of Surger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Verona, Verona, Ital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1 - December 2008</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9 (range 50 - 6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1/41 (51.2%), female 20/41 (48.8%)</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 - 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2/41 (78%)</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Bickenbach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morial Sloan-Kettering Cancer Center, New York</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0 - December 2009</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36 (1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 (range 37 - 8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7/36 (47%) Females 19/36 (5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 Stage III pancreatic cancer</w:t>
            </w:r>
          </w:p>
        </w:tc>
        <w:tc>
          <w:tcPr>
            <w:tcW w:w="501" w:type="dxa"/>
            <w:hideMark/>
          </w:tcPr>
          <w:p w:rsidR="003C26E9" w:rsidRPr="003C26E9" w:rsidRDefault="003C26E9" w:rsidP="003C26E9">
            <w:pPr>
              <w:rPr>
                <w:rFonts w:ascii="Times New Roman" w:hAnsi="Times New Roman" w:cs="Times New Roman"/>
                <w:sz w:val="12"/>
                <w:szCs w:val="12"/>
              </w:rPr>
            </w:pPr>
          </w:p>
        </w:tc>
        <w:tc>
          <w:tcPr>
            <w:tcW w:w="524"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539"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7</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Habermehl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diation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eidelberg, German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1 - 2010</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7 (range 42 - 9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10/215 (56%), female 88/215 (44%)</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imilar to AHPBA/SSO/SSAT consensu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2.2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8</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Hosein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BMC 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ylvester Comprehensive Cancer Center, Miami</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y 2008 - May 2011</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7.5 (41 - 7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0/18 (56%), Female 8/18 (44%)</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onsensus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8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13.4 months</w:t>
            </w: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9</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Jesus-Acosta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ncer Chemother Pharmacol</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US</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y 2003 - March 2010</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T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 (37 - 8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86 (56%), Female 68 (44%)</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4</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0</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Kang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Gastrointestinal Surger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onsei University College of Medicine, Seoul, Kore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January 1999 - December 2010</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3/32 (40.6%)</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59.3, sd 9.1</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4/32, female 18/3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 or 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Lee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urger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Ulsan College of Medicine, Seoul, Kore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ugust 2006 - November 2008</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or Cap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4/17 (82.3%)</w:t>
            </w:r>
          </w:p>
        </w:tc>
        <w:tc>
          <w:tcPr>
            <w:tcW w:w="66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edian 61 (range 42 - 76)</w:t>
            </w:r>
          </w:p>
        </w:tc>
        <w:tc>
          <w:tcPr>
            <w:tcW w:w="979"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ale 25/43 (58.1%), Female 18/43 (41.9%)</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1</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2/14 (85.7%)</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42.7 months</w:t>
            </w:r>
          </w:p>
        </w:tc>
      </w:tr>
      <w:tr w:rsidR="003C26E9" w:rsidRPr="003C26E9" w:rsidTr="003C26E9">
        <w:trPr>
          <w:trHeight w:val="112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Papalezova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Duke University Medical Center, Durham</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999 - 2007</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5FU  </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4/76 (18%)</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4, sd 1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78/144 (54%)</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1) Absence of extra pancreatic disease 2) no evidence of tumor extension to the SMA, celiac axis or hepatic artery as defined by a tissue plane between tumor and these arteries 3) patent SMV and PV</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 - 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5/76 (33%)</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Peddi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Pancrea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US</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9 - April 2012</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OLFIRIN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8 (range 37 - 7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3/61 (54.1%), Female 28/61 (45.9%)</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 (1 -22)</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8.5</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Tajima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Experimental and Therapeutic Medicin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Kanazawa University, Ishikawa,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6 - June 2009</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S1</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6 (range 51 - 7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7/13, female 6/1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 cycl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30 months</w:t>
            </w:r>
          </w:p>
        </w:tc>
      </w:tr>
      <w:tr w:rsidR="003C26E9" w:rsidRPr="003C26E9" w:rsidTr="003C26E9">
        <w:trPr>
          <w:trHeight w:val="112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lastRenderedPageBreak/>
              <w:t>7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Takahashi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er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saka University, Osaka,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2 - 2009</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ge &lt;= 65 63 (57%), Age &gt;65 - 47 (4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71/110 (65%), Female 39/110 (3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UICC T3 7th edition</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 weeks adjuvant therapy. % 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Loehrer et al  Chemo</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Clin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US</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pril 2003 - December 2005</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9 (range 49.7 - 83.7)</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8/37(48.6%), Female 19/37 (51.4%)</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 Surgical consultation - SMV or PV occlusion, SMA or HA encasement, gross regional lymphadenopath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r>
      <w:tr w:rsidR="003C26E9" w:rsidRPr="003C26E9" w:rsidTr="003C26E9">
        <w:trPr>
          <w:trHeight w:val="675"/>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Loehrer et al  CRT</w:t>
            </w:r>
          </w:p>
        </w:tc>
        <w:tc>
          <w:tcPr>
            <w:tcW w:w="635" w:type="dxa"/>
            <w:hideMark/>
          </w:tcPr>
          <w:p w:rsidR="003C26E9" w:rsidRPr="003C26E9" w:rsidRDefault="003C26E9" w:rsidP="003C26E9">
            <w:pPr>
              <w:rPr>
                <w:rFonts w:ascii="Times New Roman" w:hAnsi="Times New Roman" w:cs="Times New Roman"/>
                <w:sz w:val="12"/>
                <w:szCs w:val="12"/>
              </w:rPr>
            </w:pPr>
          </w:p>
        </w:tc>
        <w:tc>
          <w:tcPr>
            <w:tcW w:w="761" w:type="dxa"/>
            <w:hideMark/>
          </w:tcPr>
          <w:p w:rsidR="003C26E9" w:rsidRPr="003C26E9" w:rsidRDefault="003C26E9" w:rsidP="003C26E9">
            <w:pPr>
              <w:rPr>
                <w:rFonts w:ascii="Times New Roman" w:hAnsi="Times New Roman" w:cs="Times New Roman"/>
                <w:sz w:val="12"/>
                <w:szCs w:val="12"/>
              </w:rPr>
            </w:pPr>
          </w:p>
        </w:tc>
        <w:tc>
          <w:tcPr>
            <w:tcW w:w="501" w:type="dxa"/>
            <w:hideMark/>
          </w:tcPr>
          <w:p w:rsidR="003C26E9" w:rsidRPr="003C26E9" w:rsidRDefault="003C26E9" w:rsidP="003C26E9">
            <w:pPr>
              <w:rPr>
                <w:rFonts w:ascii="Times New Roman" w:hAnsi="Times New Roman" w:cs="Times New Roman"/>
                <w:sz w:val="12"/>
                <w:szCs w:val="12"/>
              </w:rPr>
            </w:pPr>
          </w:p>
        </w:tc>
        <w:tc>
          <w:tcPr>
            <w:tcW w:w="667" w:type="dxa"/>
            <w:hideMark/>
          </w:tcPr>
          <w:p w:rsidR="003C26E9" w:rsidRPr="003C26E9" w:rsidRDefault="003C26E9" w:rsidP="003C26E9">
            <w:pPr>
              <w:rPr>
                <w:rFonts w:ascii="Times New Roman" w:hAnsi="Times New Roman" w:cs="Times New Roman"/>
                <w:sz w:val="12"/>
                <w:szCs w:val="12"/>
              </w:rPr>
            </w:pPr>
          </w:p>
        </w:tc>
        <w:tc>
          <w:tcPr>
            <w:tcW w:w="1202" w:type="dxa"/>
            <w:hideMark/>
          </w:tcPr>
          <w:p w:rsidR="003C26E9" w:rsidRPr="003C26E9" w:rsidRDefault="003C26E9" w:rsidP="003C26E9">
            <w:pPr>
              <w:rPr>
                <w:rFonts w:ascii="Times New Roman" w:hAnsi="Times New Roman" w:cs="Times New Roman"/>
                <w:sz w:val="12"/>
                <w:szCs w:val="12"/>
              </w:rPr>
            </w:pPr>
          </w:p>
        </w:tc>
        <w:tc>
          <w:tcPr>
            <w:tcW w:w="1100" w:type="dxa"/>
            <w:hideMark/>
          </w:tcPr>
          <w:p w:rsidR="003C26E9" w:rsidRPr="003C26E9" w:rsidRDefault="003C26E9" w:rsidP="003C26E9">
            <w:pPr>
              <w:rPr>
                <w:rFonts w:ascii="Times New Roman" w:hAnsi="Times New Roman" w:cs="Times New Roman"/>
                <w:sz w:val="12"/>
                <w:szCs w:val="12"/>
              </w:rPr>
            </w:pP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6 (range 46.9 - 83.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9/34 (55.9%), Female 15/34 (44.1%)</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 Surgical consultation - SMV or PV occlusion, SMA or HA encasement, gross regional lymphadenopath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45.9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7</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ilandri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epatogastroenter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orgagni-Pierantoni Hospital, Forli, Ital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vember 2004 - July 2008</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4 (range 40 - 7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5/33 (45%), Female 18/33 (5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invasion of peripancreatic organs other than duodenum, celiac axis or superior mesenteric artery involvement, occlusion of superior mesenteric or portal vein</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toxicity criteri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ne</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9 months</w:t>
            </w:r>
          </w:p>
        </w:tc>
      </w:tr>
      <w:tr w:rsidR="003C26E9" w:rsidRPr="003C26E9" w:rsidTr="003C26E9">
        <w:trPr>
          <w:trHeight w:val="15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8</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Patel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ournal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 Lee Moffitt Cancer Center, Tamp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bruary 2006 - February 2009</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T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7 (range 45 - 8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2/18 (66.7%) female 6/18 (33.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grad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of 13.27 months in patients who are still alive</w:t>
            </w:r>
          </w:p>
        </w:tc>
      </w:tr>
      <w:tr w:rsidR="003C26E9" w:rsidRPr="003C26E9" w:rsidTr="003C26E9">
        <w:trPr>
          <w:trHeight w:val="90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79</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Sahora NeoGemOx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urger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Vienna, Vienna, Austri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rch 2003 - April 2006</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OX</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13 (38.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 (range 34 - 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7/33 (51.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Other: abutment &lt;= 180 degree or encasement &gt; 180 </w:t>
            </w:r>
            <w:r>
              <w:rPr>
                <w:rFonts w:ascii="Times New Roman" w:hAnsi="Times New Roman" w:cs="Times New Roman"/>
                <w:sz w:val="12"/>
                <w:szCs w:val="12"/>
              </w:rPr>
              <w:t>degree</w:t>
            </w:r>
            <w:r w:rsidRPr="003C26E9">
              <w:rPr>
                <w:rFonts w:ascii="Times New Roman" w:hAnsi="Times New Roman" w:cs="Times New Roman"/>
                <w:sz w:val="12"/>
                <w:szCs w:val="12"/>
              </w:rPr>
              <w:t xml:space="preserve"> contact of the PV, SMV, celiac trunk and common hepatic artery, organ infiltration other than duodenum or stomach</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ne</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0</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Sahora NeoGemTax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orld J Surg</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Vienna, Vienna, Austria</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une 2001 - December 200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Docetaxel</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8 (2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 (range 34 - 79)</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1/25 (44%), Female 14/25 (56%)</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HPBA/SSO/SSAT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Schellenberg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ternational Journal of Radiation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tanford University, Stanford</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pril 2006 - October 2007</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range 45 - 8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9/20 (45%), Female 11/20 (5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gt; 180 degree involvement of SMA/SMV or any involvement of celiac axis, portal vein occlusion, aorta or IVC invasion</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p to 36 months</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Small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ternational Journal of Radiation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obert H Lurie Comprehensive Cancer Center of Northwestern University, Chicago</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ctober 2005 - October 2007</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Bevacizumab</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2 (range 43 - 80)</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8/29 (62%), Female 11/29 (38%)</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 1.0</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6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1.1 months</w:t>
            </w:r>
          </w:p>
        </w:tc>
      </w:tr>
      <w:tr w:rsidR="003C26E9" w:rsidRPr="003C26E9" w:rsidTr="003C26E9">
        <w:trPr>
          <w:trHeight w:val="13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Stokes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1</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Virginia, Charlottesville</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ugust 2005 - August 2008</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p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16 (25%)</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6 (range 45 - 8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5/40 (63%), Female 15/40 (3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TOG radiation morbidity scor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4/16 (88%)</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of 13 months in 10 alive patients</w:t>
            </w:r>
          </w:p>
        </w:tc>
      </w:tr>
      <w:tr w:rsidR="003C26E9" w:rsidRPr="003C26E9" w:rsidTr="003C26E9">
        <w:trPr>
          <w:trHeight w:val="112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Katz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 analysis of phase II studies</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D Anderson Cancer Center, Hou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998 - 2006</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Cis</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4 (range 38 - 80)</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04/174 (60%), Female 70/174 (40%)</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 No evidence of extra pancreatic disease, absence of tumor extension to the SMA or celiac axis, No evidence of occlusion of SMV or SMV-PV confluenc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riab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riable</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of surviving patients 78 months</w:t>
            </w:r>
          </w:p>
        </w:tc>
      </w:tr>
      <w:tr w:rsidR="003C26E9" w:rsidRPr="003C26E9" w:rsidTr="003C26E9">
        <w:trPr>
          <w:trHeight w:val="1350"/>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Landry et al 1 Arm A</w:t>
            </w:r>
          </w:p>
        </w:tc>
        <w:tc>
          <w:tcPr>
            <w:tcW w:w="635"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Journal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w:t>
            </w:r>
          </w:p>
        </w:tc>
        <w:tc>
          <w:tcPr>
            <w:tcW w:w="66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Phase II Double armed</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institutional, US</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ctober 2003 - June 2005</w:t>
            </w:r>
          </w:p>
        </w:tc>
        <w:tc>
          <w:tcPr>
            <w:tcW w:w="643" w:type="dxa"/>
            <w:hideMark/>
          </w:tcPr>
          <w:p w:rsidR="003C26E9" w:rsidRPr="003C26E9" w:rsidRDefault="003C26E9" w:rsidP="003C26E9">
            <w:pPr>
              <w:rPr>
                <w:rFonts w:ascii="Times New Roman" w:hAnsi="Times New Roman" w:cs="Times New Roman"/>
                <w:sz w:val="12"/>
                <w:szCs w:val="12"/>
              </w:rPr>
            </w:pP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3.6</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6/10 (60%), Female 4/10 (40%)</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Potentially resectable - abutting the portal or SMV, abutting the hepatic or superior mesenteric artery, extending to the origin of gastroduodenal artery, occluding SMV &lt; 2cm, locally advanced, or explored and deemed unresectabl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 concurrent with radiation (6 weekly doses)</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3 (66.7%)</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1350"/>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Landry et al 2 Arm B</w:t>
            </w:r>
          </w:p>
        </w:tc>
        <w:tc>
          <w:tcPr>
            <w:tcW w:w="635"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Journal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w:t>
            </w:r>
          </w:p>
        </w:tc>
        <w:tc>
          <w:tcPr>
            <w:tcW w:w="66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Phase II Double armed</w:t>
            </w:r>
          </w:p>
        </w:tc>
        <w:tc>
          <w:tcPr>
            <w:tcW w:w="1202" w:type="dxa"/>
            <w:hideMark/>
          </w:tcPr>
          <w:p w:rsidR="003C26E9" w:rsidRPr="003C26E9" w:rsidRDefault="003C26E9">
            <w:pPr>
              <w:rPr>
                <w:rFonts w:ascii="Times New Roman" w:hAnsi="Times New Roman" w:cs="Times New Roman"/>
                <w:sz w:val="12"/>
                <w:szCs w:val="12"/>
              </w:rPr>
            </w:pPr>
          </w:p>
        </w:tc>
        <w:tc>
          <w:tcPr>
            <w:tcW w:w="1100" w:type="dxa"/>
            <w:hideMark/>
          </w:tcPr>
          <w:p w:rsidR="003C26E9" w:rsidRPr="003C26E9" w:rsidRDefault="003C26E9">
            <w:pPr>
              <w:rPr>
                <w:rFonts w:ascii="Times New Roman" w:hAnsi="Times New Roman" w:cs="Times New Roman"/>
                <w:sz w:val="12"/>
                <w:szCs w:val="12"/>
              </w:rPr>
            </w:pP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Cis</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3.6</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6/11 (54.5), Female 5/11 (45.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Potentially resectable - abutting the portal or SMV, abutting the hepatic or superior mesenteric artery, extending to the origin of gastroduodenal artery, occluding SMV &lt; 2cm, locally advanced, or explored and deemed unresectabl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 cyc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2 (50%)</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ahadevan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ternational Journal of Radiation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Beth Israel Deaconess Medical Center, Bosto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eptember 2005 - October 2007</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5 (range 43 - 88)</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6/36 (72.2%), Female 10/36 (27.8%)</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ne</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rading criteria 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24</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lastRenderedPageBreak/>
              <w:t>87</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Mattiucci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ternational Journal of Radiation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atholic University, Rome, Ital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0 - June 2005</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2 (range 36 - 76)</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2/40 (55%) Female 18/45 (4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Tumors with invasion of major regional vessels or neighboring organs (except for duodenum and primary bile duct)</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TOG criteri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76</w:t>
            </w: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8</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cClaine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PB</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Cincinnati, Cincinnati</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3 - 2008</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12 (4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3</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4/29 (48.3%), Female 15/29 (51.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and MD Anderson criteri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Variabl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9 (44.4%)</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112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89</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Polistina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rospective non randomized</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an Bortolo Hospital, Vicenza, Ital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ugust 2004 - May 2007</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3 (33%)</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8 (range 44 - 7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5/23 (65.2%), Female 8/23 (34.8%)</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Mass involving the celiac axis, with &gt; 2 cm circumferential invasion of  SMA, or both, involvement of intramesocolic</w:t>
            </w:r>
            <w:bookmarkStart w:id="0" w:name="_GoBack"/>
            <w:bookmarkEnd w:id="0"/>
            <w:r w:rsidRPr="003C26E9">
              <w:rPr>
                <w:rFonts w:ascii="Times New Roman" w:hAnsi="Times New Roman" w:cs="Times New Roman"/>
                <w:sz w:val="12"/>
                <w:szCs w:val="12"/>
              </w:rPr>
              <w:t xml:space="preserve"> portion of SMV down to the confluence of jejunal vein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6 week course of Gemcitabine</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3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9 months</w:t>
            </w:r>
          </w:p>
        </w:tc>
      </w:tr>
      <w:tr w:rsidR="003C26E9" w:rsidRPr="003C26E9" w:rsidTr="003C26E9">
        <w:trPr>
          <w:trHeight w:val="13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0</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Turrini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European Journal of Surgical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10</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 study</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situt Paoli-Calmettes and Univeriste de la Mediterranee, Marseille, France</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y 2003 - July 2005</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Docetaxel</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17 (29.4%)</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an 61.5 (range 40 -72)</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1/34 (61.8%), Female 13/34 (38.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Excluded patients include tumors involving &gt; 180 degree of the PV or SMV, occlusion of SMV or PV confluence or direct tumor extension to either the SMA or Celiac axis or any evidence of extrapancreatic diseas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CIST</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5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toxicity criteri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54 months</w:t>
            </w:r>
          </w:p>
        </w:tc>
      </w:tr>
      <w:tr w:rsidR="003C26E9" w:rsidRPr="003C26E9" w:rsidTr="003C26E9">
        <w:trPr>
          <w:trHeight w:val="450"/>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1</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Bjerregaard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adiotherapy and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dense University Hospital, Odense, Denmark</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1 - 2005</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FT</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p>
        </w:tc>
        <w:tc>
          <w:tcPr>
            <w:tcW w:w="979" w:type="dxa"/>
            <w:hideMark/>
          </w:tcPr>
          <w:p w:rsidR="003C26E9" w:rsidRPr="003C26E9" w:rsidRDefault="003C26E9" w:rsidP="003C26E9">
            <w:pPr>
              <w:rPr>
                <w:rFonts w:ascii="Times New Roman" w:hAnsi="Times New Roman" w:cs="Times New Roman"/>
                <w:sz w:val="12"/>
                <w:szCs w:val="12"/>
              </w:rPr>
            </w:pPr>
          </w:p>
        </w:tc>
        <w:tc>
          <w:tcPr>
            <w:tcW w:w="1299" w:type="dxa"/>
            <w:hideMark/>
          </w:tcPr>
          <w:p w:rsidR="003C26E9" w:rsidRPr="003C26E9" w:rsidRDefault="003C26E9" w:rsidP="003C26E9">
            <w:pPr>
              <w:rPr>
                <w:rFonts w:ascii="Times New Roman" w:hAnsi="Times New Roman" w:cs="Times New Roman"/>
                <w:sz w:val="12"/>
                <w:szCs w:val="12"/>
              </w:rPr>
            </w:pPr>
            <w:r>
              <w:rPr>
                <w:rFonts w:ascii="Times New Roman" w:hAnsi="Times New Roman" w:cs="Times New Roman"/>
                <w:sz w:val="12"/>
                <w:szCs w:val="12"/>
              </w:rPr>
              <w:t>-</w:t>
            </w:r>
          </w:p>
        </w:tc>
        <w:tc>
          <w:tcPr>
            <w:tcW w:w="501" w:type="dxa"/>
            <w:hideMark/>
          </w:tcPr>
          <w:p w:rsidR="003C26E9" w:rsidRPr="003C26E9" w:rsidRDefault="003C26E9" w:rsidP="003C26E9">
            <w:pPr>
              <w:rPr>
                <w:rFonts w:ascii="Times New Roman" w:hAnsi="Times New Roman" w:cs="Times New Roman"/>
                <w:sz w:val="12"/>
                <w:szCs w:val="12"/>
              </w:rPr>
            </w:pPr>
          </w:p>
        </w:tc>
        <w:tc>
          <w:tcPr>
            <w:tcW w:w="524"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539" w:type="dxa"/>
            <w:hideMark/>
          </w:tcPr>
          <w:p w:rsidR="003C26E9" w:rsidRPr="003C26E9" w:rsidRDefault="003C26E9" w:rsidP="003C26E9">
            <w:pPr>
              <w:rPr>
                <w:rFonts w:ascii="Times New Roman" w:hAnsi="Times New Roman" w:cs="Times New Roman"/>
                <w:sz w:val="12"/>
                <w:szCs w:val="12"/>
              </w:rPr>
            </w:pPr>
          </w:p>
        </w:tc>
        <w:tc>
          <w:tcPr>
            <w:tcW w:w="525" w:type="dxa"/>
            <w:hideMark/>
          </w:tcPr>
          <w:p w:rsidR="003C26E9" w:rsidRPr="003C26E9" w:rsidRDefault="003C26E9" w:rsidP="003C26E9">
            <w:pPr>
              <w:rPr>
                <w:rFonts w:ascii="Times New Roman" w:hAnsi="Times New Roman" w:cs="Times New Roman"/>
                <w:sz w:val="12"/>
                <w:szCs w:val="12"/>
              </w:rPr>
            </w:pP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2</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 xml:space="preserve">Le Scodan et al </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nnals of Oncology</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Ho</w:t>
            </w:r>
            <w:r>
              <w:rPr>
                <w:rFonts w:ascii="Times New Roman" w:hAnsi="Times New Roman" w:cs="Times New Roman"/>
                <w:sz w:val="12"/>
                <w:szCs w:val="12"/>
              </w:rPr>
              <w:t>s</w:t>
            </w:r>
            <w:r w:rsidRPr="003C26E9">
              <w:rPr>
                <w:rFonts w:ascii="Times New Roman" w:hAnsi="Times New Roman" w:cs="Times New Roman"/>
                <w:sz w:val="12"/>
                <w:szCs w:val="12"/>
              </w:rPr>
              <w:t>pital Edouard Herriot, Lyon, France</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1998 - March 2003</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FU and Cisplatin</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59.3 (range 33 - 7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5/41 (61%), Female 16/41 (39%)</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ther - AJCC stage 1, 2 and 3 pancreatic 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11 months</w:t>
            </w: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3</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Maixmous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International Archives of Medicin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Assiut University, Assuit, Egypt</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rch 2006 - November 2007</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46 (range 40 - 68)</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5/25 (60%) Female 10/25 (40%)</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T4 tumors - celiac or superior mesenteric artery encasement</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4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toxicity criteri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r>
      <w:tr w:rsidR="003C26E9" w:rsidRPr="003C26E9" w:rsidTr="003C26E9">
        <w:trPr>
          <w:trHeight w:val="900"/>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4</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Satoi et al 1 R</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ancrea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Kansai Medical University, Osaka, Japan</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January 2000 - December 2005</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4 (range 47-74)</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7%, Female 6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follow up 20.5 months</w:t>
            </w:r>
          </w:p>
        </w:tc>
      </w:tr>
      <w:tr w:rsidR="003C26E9" w:rsidRPr="003C26E9" w:rsidTr="003C26E9">
        <w:trPr>
          <w:trHeight w:val="675"/>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Satoi et al 2 BR</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ancrea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noWrap/>
            <w:hideMark/>
          </w:tcPr>
          <w:p w:rsidR="003C26E9" w:rsidRPr="003C26E9" w:rsidRDefault="003C26E9">
            <w:pPr>
              <w:rPr>
                <w:rFonts w:ascii="Times New Roman" w:hAnsi="Times New Roman" w:cs="Times New Roman"/>
                <w:sz w:val="12"/>
                <w:szCs w:val="12"/>
              </w:rPr>
            </w:pPr>
          </w:p>
        </w:tc>
        <w:tc>
          <w:tcPr>
            <w:tcW w:w="1100" w:type="dxa"/>
            <w:hideMark/>
          </w:tcPr>
          <w:p w:rsidR="003C26E9" w:rsidRPr="003C26E9" w:rsidRDefault="003C26E9" w:rsidP="003C26E9">
            <w:pPr>
              <w:rPr>
                <w:rFonts w:ascii="Times New Roman" w:hAnsi="Times New Roman" w:cs="Times New Roman"/>
                <w:sz w:val="12"/>
                <w:szCs w:val="12"/>
              </w:rPr>
            </w:pPr>
          </w:p>
        </w:tc>
        <w:tc>
          <w:tcPr>
            <w:tcW w:w="643" w:type="dxa"/>
            <w:hideMark/>
          </w:tcPr>
          <w:p w:rsidR="003C26E9" w:rsidRPr="003C26E9" w:rsidRDefault="003C26E9" w:rsidP="003C26E9">
            <w:pPr>
              <w:rPr>
                <w:rFonts w:ascii="Times New Roman" w:hAnsi="Times New Roman" w:cs="Times New Roman"/>
                <w:sz w:val="12"/>
                <w:szCs w:val="12"/>
              </w:rPr>
            </w:pPr>
          </w:p>
        </w:tc>
        <w:tc>
          <w:tcPr>
            <w:tcW w:w="698" w:type="dxa"/>
            <w:vMerge/>
            <w:hideMark/>
          </w:tcPr>
          <w:p w:rsidR="003C26E9" w:rsidRPr="003C26E9" w:rsidRDefault="003C26E9">
            <w:pPr>
              <w:rPr>
                <w:rFonts w:ascii="Times New Roman" w:hAnsi="Times New Roman" w:cs="Times New Roman"/>
                <w:sz w:val="12"/>
                <w:szCs w:val="12"/>
              </w:rPr>
            </w:pP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2%</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4 (range 47-74)</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37%, Female 63%</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4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p>
        </w:tc>
      </w:tr>
      <w:tr w:rsidR="003C26E9" w:rsidRPr="003C26E9" w:rsidTr="003C26E9">
        <w:trPr>
          <w:trHeight w:val="675"/>
        </w:trPr>
        <w:tc>
          <w:tcPr>
            <w:tcW w:w="540" w:type="dxa"/>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5</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Tinkl et al</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trahlentherapie und Onkologie</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Retrospective</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University of Erlangen-Nurember, Erlangen, German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eptember 1996 - February 2006</w:t>
            </w:r>
          </w:p>
        </w:tc>
        <w:tc>
          <w:tcPr>
            <w:tcW w:w="64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ple</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1 (range 41 - 76)</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4/38 (63%), Female 14/38 (37%)</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CN guidelin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106.2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CI CTCAE v3, RTOG</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noWrap/>
            <w:hideMark/>
          </w:tcPr>
          <w:p w:rsidR="003C26E9" w:rsidRPr="003C26E9" w:rsidRDefault="003C26E9">
            <w:pPr>
              <w:rPr>
                <w:rFonts w:ascii="Times New Roman" w:hAnsi="Times New Roman" w:cs="Times New Roman"/>
                <w:sz w:val="12"/>
                <w:szCs w:val="12"/>
              </w:rPr>
            </w:pPr>
          </w:p>
        </w:tc>
      </w:tr>
      <w:tr w:rsidR="003C26E9" w:rsidRPr="003C26E9" w:rsidTr="003C26E9">
        <w:trPr>
          <w:trHeight w:val="675"/>
        </w:trPr>
        <w:tc>
          <w:tcPr>
            <w:tcW w:w="540" w:type="dxa"/>
            <w:vMerge w:val="restart"/>
            <w:noWrap/>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96</w:t>
            </w: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Wilkowski et al 1 Arm A</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British Journal of 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ulticenter, Germany</w:t>
            </w:r>
          </w:p>
        </w:tc>
        <w:tc>
          <w:tcPr>
            <w:tcW w:w="1100"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February 2002 - July 2005</w:t>
            </w:r>
          </w:p>
        </w:tc>
        <w:tc>
          <w:tcPr>
            <w:tcW w:w="643" w:type="dxa"/>
            <w:vMerge w:val="restart"/>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Gem + Cis</w:t>
            </w: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42 - 74)</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5/31 (48%), Female 16/31 (52%)</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tage III and IV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8.6</w:t>
            </w:r>
          </w:p>
        </w:tc>
      </w:tr>
      <w:tr w:rsidR="003C26E9" w:rsidRPr="003C26E9" w:rsidTr="003C26E9">
        <w:trPr>
          <w:trHeight w:val="675"/>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Wilkowski et al 2 Arm B</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British Journal of 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p>
        </w:tc>
        <w:tc>
          <w:tcPr>
            <w:tcW w:w="1100" w:type="dxa"/>
            <w:hideMark/>
          </w:tcPr>
          <w:p w:rsidR="003C26E9" w:rsidRPr="003C26E9" w:rsidRDefault="003C26E9" w:rsidP="003C26E9">
            <w:pPr>
              <w:rPr>
                <w:rFonts w:ascii="Times New Roman" w:hAnsi="Times New Roman" w:cs="Times New Roman"/>
                <w:sz w:val="12"/>
                <w:szCs w:val="12"/>
              </w:rPr>
            </w:pPr>
          </w:p>
        </w:tc>
        <w:tc>
          <w:tcPr>
            <w:tcW w:w="643" w:type="dxa"/>
            <w:vMerge/>
            <w:hideMark/>
          </w:tcPr>
          <w:p w:rsidR="003C26E9" w:rsidRPr="003C26E9" w:rsidRDefault="003C26E9">
            <w:pPr>
              <w:rPr>
                <w:rFonts w:ascii="Times New Roman" w:hAnsi="Times New Roman" w:cs="Times New Roman"/>
                <w:sz w:val="12"/>
                <w:szCs w:val="12"/>
              </w:rPr>
            </w:pP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3 (40 - 7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16/32 (50%), Female 16/32 (50%)</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tage III and IV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Concurrent with radiation</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8.6</w:t>
            </w:r>
          </w:p>
        </w:tc>
      </w:tr>
      <w:tr w:rsidR="003C26E9" w:rsidRPr="003C26E9" w:rsidTr="003C26E9">
        <w:trPr>
          <w:trHeight w:val="450"/>
        </w:trPr>
        <w:tc>
          <w:tcPr>
            <w:tcW w:w="540" w:type="dxa"/>
            <w:vMerge/>
            <w:hideMark/>
          </w:tcPr>
          <w:p w:rsidR="003C26E9" w:rsidRPr="003C26E9" w:rsidRDefault="003C26E9">
            <w:pPr>
              <w:rPr>
                <w:rFonts w:ascii="Times New Roman" w:hAnsi="Times New Roman" w:cs="Times New Roman"/>
                <w:sz w:val="12"/>
                <w:szCs w:val="12"/>
              </w:rPr>
            </w:pPr>
          </w:p>
        </w:tc>
        <w:tc>
          <w:tcPr>
            <w:tcW w:w="1227" w:type="dxa"/>
            <w:hideMark/>
          </w:tcPr>
          <w:p w:rsidR="003C26E9" w:rsidRPr="003C26E9" w:rsidRDefault="003C26E9">
            <w:pPr>
              <w:rPr>
                <w:rFonts w:ascii="Times New Roman" w:hAnsi="Times New Roman" w:cs="Times New Roman"/>
                <w:sz w:val="12"/>
                <w:szCs w:val="12"/>
              </w:rPr>
            </w:pPr>
            <w:r w:rsidRPr="003C26E9">
              <w:rPr>
                <w:rFonts w:ascii="Times New Roman" w:hAnsi="Times New Roman" w:cs="Times New Roman"/>
                <w:sz w:val="12"/>
                <w:szCs w:val="12"/>
              </w:rPr>
              <w:t>Wilkowski et al 3 Arm C</w:t>
            </w:r>
          </w:p>
        </w:tc>
        <w:tc>
          <w:tcPr>
            <w:tcW w:w="63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Original</w:t>
            </w:r>
          </w:p>
        </w:tc>
        <w:tc>
          <w:tcPr>
            <w:tcW w:w="76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British Journal of Cancer</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2009</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Phase II</w:t>
            </w:r>
          </w:p>
        </w:tc>
        <w:tc>
          <w:tcPr>
            <w:tcW w:w="1202" w:type="dxa"/>
            <w:hideMark/>
          </w:tcPr>
          <w:p w:rsidR="003C26E9" w:rsidRPr="003C26E9" w:rsidRDefault="003C26E9" w:rsidP="003C26E9">
            <w:pPr>
              <w:rPr>
                <w:rFonts w:ascii="Times New Roman" w:hAnsi="Times New Roman" w:cs="Times New Roman"/>
                <w:sz w:val="12"/>
                <w:szCs w:val="12"/>
              </w:rPr>
            </w:pPr>
          </w:p>
        </w:tc>
        <w:tc>
          <w:tcPr>
            <w:tcW w:w="1100" w:type="dxa"/>
            <w:hideMark/>
          </w:tcPr>
          <w:p w:rsidR="003C26E9" w:rsidRPr="003C26E9" w:rsidRDefault="003C26E9" w:rsidP="003C26E9">
            <w:pPr>
              <w:rPr>
                <w:rFonts w:ascii="Times New Roman" w:hAnsi="Times New Roman" w:cs="Times New Roman"/>
                <w:sz w:val="12"/>
                <w:szCs w:val="12"/>
              </w:rPr>
            </w:pPr>
          </w:p>
        </w:tc>
        <w:tc>
          <w:tcPr>
            <w:tcW w:w="643" w:type="dxa"/>
            <w:vMerge/>
            <w:hideMark/>
          </w:tcPr>
          <w:p w:rsidR="003C26E9" w:rsidRPr="003C26E9" w:rsidRDefault="003C26E9">
            <w:pPr>
              <w:rPr>
                <w:rFonts w:ascii="Times New Roman" w:hAnsi="Times New Roman" w:cs="Times New Roman"/>
                <w:sz w:val="12"/>
                <w:szCs w:val="12"/>
              </w:rPr>
            </w:pPr>
          </w:p>
        </w:tc>
        <w:tc>
          <w:tcPr>
            <w:tcW w:w="698"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Yes</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 xml:space="preserve"> -</w:t>
            </w:r>
          </w:p>
        </w:tc>
        <w:tc>
          <w:tcPr>
            <w:tcW w:w="667"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65 (41 - 75)</w:t>
            </w:r>
          </w:p>
        </w:tc>
        <w:tc>
          <w:tcPr>
            <w:tcW w:w="97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ale 20/31 (65%), Female 11/31 (35%)</w:t>
            </w:r>
          </w:p>
        </w:tc>
        <w:tc>
          <w:tcPr>
            <w:tcW w:w="129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Stage III and IVA</w:t>
            </w:r>
          </w:p>
        </w:tc>
        <w:tc>
          <w:tcPr>
            <w:tcW w:w="501"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4"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2</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50 Gy</w:t>
            </w:r>
          </w:p>
        </w:tc>
        <w:tc>
          <w:tcPr>
            <w:tcW w:w="539"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WHO criteria</w:t>
            </w:r>
          </w:p>
        </w:tc>
        <w:tc>
          <w:tcPr>
            <w:tcW w:w="525"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Not mentioned</w:t>
            </w:r>
          </w:p>
        </w:tc>
        <w:tc>
          <w:tcPr>
            <w:tcW w:w="663" w:type="dxa"/>
            <w:hideMark/>
          </w:tcPr>
          <w:p w:rsidR="003C26E9" w:rsidRPr="003C26E9" w:rsidRDefault="003C26E9" w:rsidP="003C26E9">
            <w:pPr>
              <w:rPr>
                <w:rFonts w:ascii="Times New Roman" w:hAnsi="Times New Roman" w:cs="Times New Roman"/>
                <w:sz w:val="12"/>
                <w:szCs w:val="12"/>
              </w:rPr>
            </w:pPr>
            <w:r w:rsidRPr="003C26E9">
              <w:rPr>
                <w:rFonts w:ascii="Times New Roman" w:hAnsi="Times New Roman" w:cs="Times New Roman"/>
                <w:sz w:val="12"/>
                <w:szCs w:val="12"/>
              </w:rPr>
              <w:t>Median 8.6</w:t>
            </w:r>
          </w:p>
        </w:tc>
      </w:tr>
    </w:tbl>
    <w:p w:rsidR="00F76A82" w:rsidRDefault="00F76A82"/>
    <w:sectPr w:rsidR="00F76A82" w:rsidSect="003C26E9">
      <w:pgSz w:w="16839" w:h="23814" w:code="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docVars>
    <w:docVar w:name="Total_Editing_Time" w:val="50"/>
  </w:docVars>
  <w:rsids>
    <w:rsidRoot w:val="003C26E9"/>
    <w:rsid w:val="00001DB4"/>
    <w:rsid w:val="00002390"/>
    <w:rsid w:val="00002977"/>
    <w:rsid w:val="00002D77"/>
    <w:rsid w:val="00004546"/>
    <w:rsid w:val="00010BBC"/>
    <w:rsid w:val="000141F2"/>
    <w:rsid w:val="0001527D"/>
    <w:rsid w:val="00015E31"/>
    <w:rsid w:val="00021162"/>
    <w:rsid w:val="000229F2"/>
    <w:rsid w:val="000278F6"/>
    <w:rsid w:val="00030058"/>
    <w:rsid w:val="00033DBF"/>
    <w:rsid w:val="00034BC1"/>
    <w:rsid w:val="0003553B"/>
    <w:rsid w:val="00040B5A"/>
    <w:rsid w:val="000412CB"/>
    <w:rsid w:val="000474FC"/>
    <w:rsid w:val="00053D22"/>
    <w:rsid w:val="0005739E"/>
    <w:rsid w:val="00064AFB"/>
    <w:rsid w:val="00072DAE"/>
    <w:rsid w:val="0007387D"/>
    <w:rsid w:val="00074639"/>
    <w:rsid w:val="0007595C"/>
    <w:rsid w:val="00080609"/>
    <w:rsid w:val="00081D00"/>
    <w:rsid w:val="00083AB5"/>
    <w:rsid w:val="000861F6"/>
    <w:rsid w:val="0009003C"/>
    <w:rsid w:val="00091937"/>
    <w:rsid w:val="000919D6"/>
    <w:rsid w:val="00092E94"/>
    <w:rsid w:val="000952A8"/>
    <w:rsid w:val="0009635B"/>
    <w:rsid w:val="000A64F5"/>
    <w:rsid w:val="000A7F96"/>
    <w:rsid w:val="000B152C"/>
    <w:rsid w:val="000B226D"/>
    <w:rsid w:val="000B50CA"/>
    <w:rsid w:val="000B6669"/>
    <w:rsid w:val="000C4BF2"/>
    <w:rsid w:val="000C50E9"/>
    <w:rsid w:val="000D08FA"/>
    <w:rsid w:val="000D2C6D"/>
    <w:rsid w:val="000D48B4"/>
    <w:rsid w:val="000D6AAD"/>
    <w:rsid w:val="000E0705"/>
    <w:rsid w:val="000E73D5"/>
    <w:rsid w:val="000F2449"/>
    <w:rsid w:val="000F486C"/>
    <w:rsid w:val="000F5500"/>
    <w:rsid w:val="001011F2"/>
    <w:rsid w:val="00101A5F"/>
    <w:rsid w:val="00106D62"/>
    <w:rsid w:val="00112834"/>
    <w:rsid w:val="001215B6"/>
    <w:rsid w:val="001238A7"/>
    <w:rsid w:val="00131875"/>
    <w:rsid w:val="00135DA3"/>
    <w:rsid w:val="0014521F"/>
    <w:rsid w:val="00152D6E"/>
    <w:rsid w:val="00154060"/>
    <w:rsid w:val="00154B9E"/>
    <w:rsid w:val="00163507"/>
    <w:rsid w:val="001648A2"/>
    <w:rsid w:val="001658E6"/>
    <w:rsid w:val="0016663F"/>
    <w:rsid w:val="0016732E"/>
    <w:rsid w:val="001706A6"/>
    <w:rsid w:val="00172AAC"/>
    <w:rsid w:val="00175D61"/>
    <w:rsid w:val="00177113"/>
    <w:rsid w:val="0017719B"/>
    <w:rsid w:val="00180ED3"/>
    <w:rsid w:val="001816CC"/>
    <w:rsid w:val="001825E7"/>
    <w:rsid w:val="001847D8"/>
    <w:rsid w:val="00184D2E"/>
    <w:rsid w:val="001861A9"/>
    <w:rsid w:val="00187584"/>
    <w:rsid w:val="00192935"/>
    <w:rsid w:val="0019299A"/>
    <w:rsid w:val="001941BF"/>
    <w:rsid w:val="0019456B"/>
    <w:rsid w:val="001A0012"/>
    <w:rsid w:val="001A107B"/>
    <w:rsid w:val="001A7E58"/>
    <w:rsid w:val="001B0611"/>
    <w:rsid w:val="001B44C0"/>
    <w:rsid w:val="001B7BD5"/>
    <w:rsid w:val="001C12B3"/>
    <w:rsid w:val="001D583E"/>
    <w:rsid w:val="001D7B3C"/>
    <w:rsid w:val="001D7E84"/>
    <w:rsid w:val="001E49B9"/>
    <w:rsid w:val="001E58D9"/>
    <w:rsid w:val="001E5EC1"/>
    <w:rsid w:val="001F29B6"/>
    <w:rsid w:val="001F3285"/>
    <w:rsid w:val="001F3F8C"/>
    <w:rsid w:val="001F57FE"/>
    <w:rsid w:val="001F6683"/>
    <w:rsid w:val="00203733"/>
    <w:rsid w:val="00205806"/>
    <w:rsid w:val="00205B3F"/>
    <w:rsid w:val="002063D9"/>
    <w:rsid w:val="002110E0"/>
    <w:rsid w:val="002175C5"/>
    <w:rsid w:val="0022045A"/>
    <w:rsid w:val="0022090E"/>
    <w:rsid w:val="00221BC2"/>
    <w:rsid w:val="00227D0C"/>
    <w:rsid w:val="00232033"/>
    <w:rsid w:val="002330B5"/>
    <w:rsid w:val="00233E0D"/>
    <w:rsid w:val="00246CE4"/>
    <w:rsid w:val="00250DDB"/>
    <w:rsid w:val="00251BA8"/>
    <w:rsid w:val="00256B9F"/>
    <w:rsid w:val="002579DC"/>
    <w:rsid w:val="0026084F"/>
    <w:rsid w:val="00260F2A"/>
    <w:rsid w:val="00263701"/>
    <w:rsid w:val="00265F58"/>
    <w:rsid w:val="0027420C"/>
    <w:rsid w:val="00277BFF"/>
    <w:rsid w:val="0028048B"/>
    <w:rsid w:val="002809ED"/>
    <w:rsid w:val="00281D02"/>
    <w:rsid w:val="002870D3"/>
    <w:rsid w:val="00287E6B"/>
    <w:rsid w:val="0029043C"/>
    <w:rsid w:val="002909FF"/>
    <w:rsid w:val="00292973"/>
    <w:rsid w:val="00295148"/>
    <w:rsid w:val="002A2D5C"/>
    <w:rsid w:val="002A5367"/>
    <w:rsid w:val="002B32F1"/>
    <w:rsid w:val="002B55AA"/>
    <w:rsid w:val="002B7427"/>
    <w:rsid w:val="002B762F"/>
    <w:rsid w:val="002B7B6A"/>
    <w:rsid w:val="002B7DD0"/>
    <w:rsid w:val="002C605E"/>
    <w:rsid w:val="002D0013"/>
    <w:rsid w:val="002D0CB7"/>
    <w:rsid w:val="002D33C1"/>
    <w:rsid w:val="002E2D64"/>
    <w:rsid w:val="002E5F45"/>
    <w:rsid w:val="002E63E8"/>
    <w:rsid w:val="00302EBA"/>
    <w:rsid w:val="00302EE2"/>
    <w:rsid w:val="00307D54"/>
    <w:rsid w:val="00311607"/>
    <w:rsid w:val="003134C1"/>
    <w:rsid w:val="00314CEA"/>
    <w:rsid w:val="0032088B"/>
    <w:rsid w:val="0032132F"/>
    <w:rsid w:val="00321E41"/>
    <w:rsid w:val="00323B0C"/>
    <w:rsid w:val="003254DB"/>
    <w:rsid w:val="003270BC"/>
    <w:rsid w:val="003333C3"/>
    <w:rsid w:val="0033662E"/>
    <w:rsid w:val="0033674F"/>
    <w:rsid w:val="003424BC"/>
    <w:rsid w:val="0034657A"/>
    <w:rsid w:val="00350B91"/>
    <w:rsid w:val="00357C04"/>
    <w:rsid w:val="00360760"/>
    <w:rsid w:val="00362039"/>
    <w:rsid w:val="003722E8"/>
    <w:rsid w:val="003733C6"/>
    <w:rsid w:val="00373662"/>
    <w:rsid w:val="00373982"/>
    <w:rsid w:val="0037707C"/>
    <w:rsid w:val="00381CBA"/>
    <w:rsid w:val="00382E96"/>
    <w:rsid w:val="00383BF7"/>
    <w:rsid w:val="00384DE9"/>
    <w:rsid w:val="003852F6"/>
    <w:rsid w:val="00386DBD"/>
    <w:rsid w:val="003900D3"/>
    <w:rsid w:val="00391B24"/>
    <w:rsid w:val="003A1C8A"/>
    <w:rsid w:val="003A43B8"/>
    <w:rsid w:val="003A5FF6"/>
    <w:rsid w:val="003A7894"/>
    <w:rsid w:val="003B0E9E"/>
    <w:rsid w:val="003B1EED"/>
    <w:rsid w:val="003B2EF3"/>
    <w:rsid w:val="003B641B"/>
    <w:rsid w:val="003C2301"/>
    <w:rsid w:val="003C26E9"/>
    <w:rsid w:val="003C3FF8"/>
    <w:rsid w:val="003C4B2D"/>
    <w:rsid w:val="003C52D6"/>
    <w:rsid w:val="003C7019"/>
    <w:rsid w:val="003D0BAF"/>
    <w:rsid w:val="003D1E70"/>
    <w:rsid w:val="003D35E1"/>
    <w:rsid w:val="003D3EE9"/>
    <w:rsid w:val="003D5863"/>
    <w:rsid w:val="003D6567"/>
    <w:rsid w:val="003D7C2D"/>
    <w:rsid w:val="003E0EDB"/>
    <w:rsid w:val="003E5BB4"/>
    <w:rsid w:val="003E622C"/>
    <w:rsid w:val="003F11BD"/>
    <w:rsid w:val="003F5335"/>
    <w:rsid w:val="003F5FB1"/>
    <w:rsid w:val="003F6448"/>
    <w:rsid w:val="003F65A4"/>
    <w:rsid w:val="00402B63"/>
    <w:rsid w:val="00403EA5"/>
    <w:rsid w:val="00407FB5"/>
    <w:rsid w:val="004107BA"/>
    <w:rsid w:val="00415435"/>
    <w:rsid w:val="0041692F"/>
    <w:rsid w:val="00421CAE"/>
    <w:rsid w:val="00424195"/>
    <w:rsid w:val="00434512"/>
    <w:rsid w:val="00444FF3"/>
    <w:rsid w:val="004465BC"/>
    <w:rsid w:val="00451256"/>
    <w:rsid w:val="004526F5"/>
    <w:rsid w:val="00453B36"/>
    <w:rsid w:val="00455451"/>
    <w:rsid w:val="00455647"/>
    <w:rsid w:val="00455BB2"/>
    <w:rsid w:val="004562EF"/>
    <w:rsid w:val="0045786B"/>
    <w:rsid w:val="0046412C"/>
    <w:rsid w:val="004753E7"/>
    <w:rsid w:val="004756F7"/>
    <w:rsid w:val="0047720B"/>
    <w:rsid w:val="00484FD8"/>
    <w:rsid w:val="0048596E"/>
    <w:rsid w:val="00485A2D"/>
    <w:rsid w:val="00494E8C"/>
    <w:rsid w:val="0049772E"/>
    <w:rsid w:val="004A2E74"/>
    <w:rsid w:val="004A5AD0"/>
    <w:rsid w:val="004B0855"/>
    <w:rsid w:val="004B1654"/>
    <w:rsid w:val="004C00AF"/>
    <w:rsid w:val="004C6C0B"/>
    <w:rsid w:val="004D1DA4"/>
    <w:rsid w:val="004D5F10"/>
    <w:rsid w:val="004D60A7"/>
    <w:rsid w:val="004D6104"/>
    <w:rsid w:val="004D7651"/>
    <w:rsid w:val="004E4C9B"/>
    <w:rsid w:val="004F0C9A"/>
    <w:rsid w:val="004F0D20"/>
    <w:rsid w:val="004F283B"/>
    <w:rsid w:val="004F39F4"/>
    <w:rsid w:val="004F7386"/>
    <w:rsid w:val="0050007F"/>
    <w:rsid w:val="00500F9F"/>
    <w:rsid w:val="005037AA"/>
    <w:rsid w:val="00504DF9"/>
    <w:rsid w:val="005137C7"/>
    <w:rsid w:val="005324F1"/>
    <w:rsid w:val="0053354B"/>
    <w:rsid w:val="0053428B"/>
    <w:rsid w:val="00535635"/>
    <w:rsid w:val="005433A6"/>
    <w:rsid w:val="0055119C"/>
    <w:rsid w:val="0055304B"/>
    <w:rsid w:val="005539F1"/>
    <w:rsid w:val="005665DE"/>
    <w:rsid w:val="005711AA"/>
    <w:rsid w:val="0058240E"/>
    <w:rsid w:val="005856BE"/>
    <w:rsid w:val="00585DDC"/>
    <w:rsid w:val="005926D8"/>
    <w:rsid w:val="00594EF5"/>
    <w:rsid w:val="00595704"/>
    <w:rsid w:val="00596852"/>
    <w:rsid w:val="005A266C"/>
    <w:rsid w:val="005A26A8"/>
    <w:rsid w:val="005A6706"/>
    <w:rsid w:val="005A73B4"/>
    <w:rsid w:val="005B1094"/>
    <w:rsid w:val="005B248E"/>
    <w:rsid w:val="005B2E54"/>
    <w:rsid w:val="005B47DB"/>
    <w:rsid w:val="005B4800"/>
    <w:rsid w:val="005C5A53"/>
    <w:rsid w:val="005C5E93"/>
    <w:rsid w:val="005D1511"/>
    <w:rsid w:val="005D1916"/>
    <w:rsid w:val="005D36F4"/>
    <w:rsid w:val="005D42E1"/>
    <w:rsid w:val="005D4957"/>
    <w:rsid w:val="005D551C"/>
    <w:rsid w:val="005D5F2F"/>
    <w:rsid w:val="005D6684"/>
    <w:rsid w:val="005D7199"/>
    <w:rsid w:val="005E315B"/>
    <w:rsid w:val="005E3E4D"/>
    <w:rsid w:val="005E4680"/>
    <w:rsid w:val="005E4AC1"/>
    <w:rsid w:val="005E5DB9"/>
    <w:rsid w:val="005E7DF7"/>
    <w:rsid w:val="005F212C"/>
    <w:rsid w:val="005F35AF"/>
    <w:rsid w:val="0060722B"/>
    <w:rsid w:val="006160CD"/>
    <w:rsid w:val="00616599"/>
    <w:rsid w:val="006204C7"/>
    <w:rsid w:val="00621E40"/>
    <w:rsid w:val="006237B9"/>
    <w:rsid w:val="0062575E"/>
    <w:rsid w:val="00631177"/>
    <w:rsid w:val="0064214E"/>
    <w:rsid w:val="00644926"/>
    <w:rsid w:val="00646120"/>
    <w:rsid w:val="00647513"/>
    <w:rsid w:val="00647604"/>
    <w:rsid w:val="00654BF2"/>
    <w:rsid w:val="00660614"/>
    <w:rsid w:val="006633F9"/>
    <w:rsid w:val="006633FD"/>
    <w:rsid w:val="00672A13"/>
    <w:rsid w:val="00672A14"/>
    <w:rsid w:val="006747CC"/>
    <w:rsid w:val="00674F83"/>
    <w:rsid w:val="00676F01"/>
    <w:rsid w:val="006822C8"/>
    <w:rsid w:val="00685FCA"/>
    <w:rsid w:val="00691BDC"/>
    <w:rsid w:val="006925C1"/>
    <w:rsid w:val="00693892"/>
    <w:rsid w:val="006977FA"/>
    <w:rsid w:val="006A3B30"/>
    <w:rsid w:val="006A5B02"/>
    <w:rsid w:val="006B3253"/>
    <w:rsid w:val="006B3294"/>
    <w:rsid w:val="006B797A"/>
    <w:rsid w:val="006C1FCF"/>
    <w:rsid w:val="006C31CF"/>
    <w:rsid w:val="006C35C1"/>
    <w:rsid w:val="006C4B8F"/>
    <w:rsid w:val="006D3084"/>
    <w:rsid w:val="006D4564"/>
    <w:rsid w:val="006D55C0"/>
    <w:rsid w:val="006D775D"/>
    <w:rsid w:val="006D7C1F"/>
    <w:rsid w:val="006E092F"/>
    <w:rsid w:val="006E246C"/>
    <w:rsid w:val="006E4D43"/>
    <w:rsid w:val="006E6863"/>
    <w:rsid w:val="006F56FA"/>
    <w:rsid w:val="006F75B8"/>
    <w:rsid w:val="00700BF2"/>
    <w:rsid w:val="00711DB1"/>
    <w:rsid w:val="0071344B"/>
    <w:rsid w:val="007138C0"/>
    <w:rsid w:val="00715CB1"/>
    <w:rsid w:val="0071644D"/>
    <w:rsid w:val="0071780C"/>
    <w:rsid w:val="00721291"/>
    <w:rsid w:val="00721E1F"/>
    <w:rsid w:val="00724C51"/>
    <w:rsid w:val="007252E1"/>
    <w:rsid w:val="00730F6F"/>
    <w:rsid w:val="00731CFA"/>
    <w:rsid w:val="0074476C"/>
    <w:rsid w:val="00744BEC"/>
    <w:rsid w:val="00744D9C"/>
    <w:rsid w:val="0074755C"/>
    <w:rsid w:val="00752E06"/>
    <w:rsid w:val="00761D13"/>
    <w:rsid w:val="00762712"/>
    <w:rsid w:val="00766FFF"/>
    <w:rsid w:val="00771575"/>
    <w:rsid w:val="00775D6D"/>
    <w:rsid w:val="007760B6"/>
    <w:rsid w:val="007815B1"/>
    <w:rsid w:val="0078214A"/>
    <w:rsid w:val="0078227E"/>
    <w:rsid w:val="007849D1"/>
    <w:rsid w:val="007951F0"/>
    <w:rsid w:val="007B65E3"/>
    <w:rsid w:val="007C0609"/>
    <w:rsid w:val="007C14A7"/>
    <w:rsid w:val="007C4827"/>
    <w:rsid w:val="007D0DC5"/>
    <w:rsid w:val="007D306B"/>
    <w:rsid w:val="007D3F97"/>
    <w:rsid w:val="007D5EF1"/>
    <w:rsid w:val="007D746E"/>
    <w:rsid w:val="007D783F"/>
    <w:rsid w:val="007E0A58"/>
    <w:rsid w:val="007E1F34"/>
    <w:rsid w:val="007E2B95"/>
    <w:rsid w:val="007E47EE"/>
    <w:rsid w:val="007E5B53"/>
    <w:rsid w:val="007F119D"/>
    <w:rsid w:val="007F123D"/>
    <w:rsid w:val="007F203D"/>
    <w:rsid w:val="007F2230"/>
    <w:rsid w:val="007F35B1"/>
    <w:rsid w:val="00800802"/>
    <w:rsid w:val="00802921"/>
    <w:rsid w:val="008066B2"/>
    <w:rsid w:val="00816ED4"/>
    <w:rsid w:val="00843A8C"/>
    <w:rsid w:val="00846F5F"/>
    <w:rsid w:val="00851778"/>
    <w:rsid w:val="00851C39"/>
    <w:rsid w:val="00862D1E"/>
    <w:rsid w:val="00874786"/>
    <w:rsid w:val="008759AD"/>
    <w:rsid w:val="00876C0F"/>
    <w:rsid w:val="00880084"/>
    <w:rsid w:val="008815E4"/>
    <w:rsid w:val="00881F6E"/>
    <w:rsid w:val="008828D8"/>
    <w:rsid w:val="00884B55"/>
    <w:rsid w:val="0088680D"/>
    <w:rsid w:val="00886C04"/>
    <w:rsid w:val="00887E04"/>
    <w:rsid w:val="008918A5"/>
    <w:rsid w:val="0089547E"/>
    <w:rsid w:val="00896107"/>
    <w:rsid w:val="00897563"/>
    <w:rsid w:val="008A10F4"/>
    <w:rsid w:val="008A40A5"/>
    <w:rsid w:val="008A483B"/>
    <w:rsid w:val="008A6B64"/>
    <w:rsid w:val="008B114C"/>
    <w:rsid w:val="008B319C"/>
    <w:rsid w:val="008B63A2"/>
    <w:rsid w:val="008C030F"/>
    <w:rsid w:val="008C2895"/>
    <w:rsid w:val="008C3501"/>
    <w:rsid w:val="008C54EC"/>
    <w:rsid w:val="008D0DB8"/>
    <w:rsid w:val="008D5501"/>
    <w:rsid w:val="008E322F"/>
    <w:rsid w:val="008E43F3"/>
    <w:rsid w:val="008E735D"/>
    <w:rsid w:val="008F66FB"/>
    <w:rsid w:val="008F6F64"/>
    <w:rsid w:val="0090444F"/>
    <w:rsid w:val="00904F40"/>
    <w:rsid w:val="00910C3F"/>
    <w:rsid w:val="00914D4D"/>
    <w:rsid w:val="009243C7"/>
    <w:rsid w:val="00925568"/>
    <w:rsid w:val="00925904"/>
    <w:rsid w:val="00932912"/>
    <w:rsid w:val="009354C7"/>
    <w:rsid w:val="00940DBD"/>
    <w:rsid w:val="009416BE"/>
    <w:rsid w:val="009425DE"/>
    <w:rsid w:val="009437F5"/>
    <w:rsid w:val="00945B5C"/>
    <w:rsid w:val="00950CDE"/>
    <w:rsid w:val="009518D8"/>
    <w:rsid w:val="00953018"/>
    <w:rsid w:val="00954809"/>
    <w:rsid w:val="00955B7E"/>
    <w:rsid w:val="00961CA7"/>
    <w:rsid w:val="00966A8D"/>
    <w:rsid w:val="00967E69"/>
    <w:rsid w:val="00974630"/>
    <w:rsid w:val="00976655"/>
    <w:rsid w:val="009771E1"/>
    <w:rsid w:val="00980109"/>
    <w:rsid w:val="00982A27"/>
    <w:rsid w:val="00982D4B"/>
    <w:rsid w:val="00983D7A"/>
    <w:rsid w:val="00985692"/>
    <w:rsid w:val="00986596"/>
    <w:rsid w:val="00986D91"/>
    <w:rsid w:val="00991F58"/>
    <w:rsid w:val="00992FA9"/>
    <w:rsid w:val="009A18A5"/>
    <w:rsid w:val="009A5A32"/>
    <w:rsid w:val="009A6919"/>
    <w:rsid w:val="009B4CC8"/>
    <w:rsid w:val="009C054D"/>
    <w:rsid w:val="009C31BB"/>
    <w:rsid w:val="009C493E"/>
    <w:rsid w:val="009D6855"/>
    <w:rsid w:val="009E1644"/>
    <w:rsid w:val="009E30F4"/>
    <w:rsid w:val="009E3D42"/>
    <w:rsid w:val="009E40DE"/>
    <w:rsid w:val="00A016F2"/>
    <w:rsid w:val="00A02F19"/>
    <w:rsid w:val="00A03326"/>
    <w:rsid w:val="00A03B34"/>
    <w:rsid w:val="00A058B1"/>
    <w:rsid w:val="00A17132"/>
    <w:rsid w:val="00A21472"/>
    <w:rsid w:val="00A225C5"/>
    <w:rsid w:val="00A3047B"/>
    <w:rsid w:val="00A40170"/>
    <w:rsid w:val="00A54127"/>
    <w:rsid w:val="00A54F35"/>
    <w:rsid w:val="00A56A49"/>
    <w:rsid w:val="00A62CDF"/>
    <w:rsid w:val="00A64C73"/>
    <w:rsid w:val="00A65603"/>
    <w:rsid w:val="00A70402"/>
    <w:rsid w:val="00A72103"/>
    <w:rsid w:val="00A734FD"/>
    <w:rsid w:val="00A7468A"/>
    <w:rsid w:val="00A77E26"/>
    <w:rsid w:val="00A80C11"/>
    <w:rsid w:val="00A814E2"/>
    <w:rsid w:val="00A82A8D"/>
    <w:rsid w:val="00A84DB2"/>
    <w:rsid w:val="00A942F3"/>
    <w:rsid w:val="00A953BB"/>
    <w:rsid w:val="00A96FED"/>
    <w:rsid w:val="00AA16AE"/>
    <w:rsid w:val="00AA1F0A"/>
    <w:rsid w:val="00AA2D5D"/>
    <w:rsid w:val="00AA3DC4"/>
    <w:rsid w:val="00AA4166"/>
    <w:rsid w:val="00AA5663"/>
    <w:rsid w:val="00AA5951"/>
    <w:rsid w:val="00AA5998"/>
    <w:rsid w:val="00AB0C0C"/>
    <w:rsid w:val="00AB2444"/>
    <w:rsid w:val="00AB27C2"/>
    <w:rsid w:val="00AB3E8C"/>
    <w:rsid w:val="00AB5946"/>
    <w:rsid w:val="00AC3162"/>
    <w:rsid w:val="00AC629F"/>
    <w:rsid w:val="00AD1277"/>
    <w:rsid w:val="00AD2C41"/>
    <w:rsid w:val="00AD387E"/>
    <w:rsid w:val="00AE23C7"/>
    <w:rsid w:val="00AE7C18"/>
    <w:rsid w:val="00AF033E"/>
    <w:rsid w:val="00AF3768"/>
    <w:rsid w:val="00AF4864"/>
    <w:rsid w:val="00AF57EA"/>
    <w:rsid w:val="00B018DD"/>
    <w:rsid w:val="00B01C0A"/>
    <w:rsid w:val="00B028EA"/>
    <w:rsid w:val="00B041F6"/>
    <w:rsid w:val="00B04659"/>
    <w:rsid w:val="00B05479"/>
    <w:rsid w:val="00B054F3"/>
    <w:rsid w:val="00B10426"/>
    <w:rsid w:val="00B12C78"/>
    <w:rsid w:val="00B1547E"/>
    <w:rsid w:val="00B16F28"/>
    <w:rsid w:val="00B17552"/>
    <w:rsid w:val="00B17BD1"/>
    <w:rsid w:val="00B249EC"/>
    <w:rsid w:val="00B30422"/>
    <w:rsid w:val="00B31281"/>
    <w:rsid w:val="00B31D56"/>
    <w:rsid w:val="00B364DA"/>
    <w:rsid w:val="00B43CBD"/>
    <w:rsid w:val="00B43E3E"/>
    <w:rsid w:val="00B44A89"/>
    <w:rsid w:val="00B51B6C"/>
    <w:rsid w:val="00B52079"/>
    <w:rsid w:val="00B551FE"/>
    <w:rsid w:val="00B56FF0"/>
    <w:rsid w:val="00B57B45"/>
    <w:rsid w:val="00B619D2"/>
    <w:rsid w:val="00B658A3"/>
    <w:rsid w:val="00B679A3"/>
    <w:rsid w:val="00B721E1"/>
    <w:rsid w:val="00B727E6"/>
    <w:rsid w:val="00B7368D"/>
    <w:rsid w:val="00B746F1"/>
    <w:rsid w:val="00B773C6"/>
    <w:rsid w:val="00B77840"/>
    <w:rsid w:val="00B85593"/>
    <w:rsid w:val="00B85F3E"/>
    <w:rsid w:val="00B90569"/>
    <w:rsid w:val="00B90BBC"/>
    <w:rsid w:val="00B97399"/>
    <w:rsid w:val="00B97B1B"/>
    <w:rsid w:val="00BA15E6"/>
    <w:rsid w:val="00BA163E"/>
    <w:rsid w:val="00BA1BFD"/>
    <w:rsid w:val="00BA2877"/>
    <w:rsid w:val="00BA388E"/>
    <w:rsid w:val="00BA506E"/>
    <w:rsid w:val="00BA5E1D"/>
    <w:rsid w:val="00BB031B"/>
    <w:rsid w:val="00BB251D"/>
    <w:rsid w:val="00BB29BF"/>
    <w:rsid w:val="00BB4086"/>
    <w:rsid w:val="00BB42D8"/>
    <w:rsid w:val="00BB63D9"/>
    <w:rsid w:val="00BC32CD"/>
    <w:rsid w:val="00BC4E49"/>
    <w:rsid w:val="00BD1563"/>
    <w:rsid w:val="00BD4368"/>
    <w:rsid w:val="00BD43C3"/>
    <w:rsid w:val="00BD7D64"/>
    <w:rsid w:val="00BE1BDC"/>
    <w:rsid w:val="00BF4BF6"/>
    <w:rsid w:val="00C00A83"/>
    <w:rsid w:val="00C00B2D"/>
    <w:rsid w:val="00C04E58"/>
    <w:rsid w:val="00C06A43"/>
    <w:rsid w:val="00C10125"/>
    <w:rsid w:val="00C13C44"/>
    <w:rsid w:val="00C176B3"/>
    <w:rsid w:val="00C20696"/>
    <w:rsid w:val="00C20FCC"/>
    <w:rsid w:val="00C21E63"/>
    <w:rsid w:val="00C22A87"/>
    <w:rsid w:val="00C41805"/>
    <w:rsid w:val="00C4193D"/>
    <w:rsid w:val="00C451DA"/>
    <w:rsid w:val="00C45413"/>
    <w:rsid w:val="00C52C7E"/>
    <w:rsid w:val="00C54A2D"/>
    <w:rsid w:val="00C6279D"/>
    <w:rsid w:val="00C64FE0"/>
    <w:rsid w:val="00C714F4"/>
    <w:rsid w:val="00C7721C"/>
    <w:rsid w:val="00C77DCB"/>
    <w:rsid w:val="00C83891"/>
    <w:rsid w:val="00C85266"/>
    <w:rsid w:val="00C855C8"/>
    <w:rsid w:val="00C87E1B"/>
    <w:rsid w:val="00C9177B"/>
    <w:rsid w:val="00C91D44"/>
    <w:rsid w:val="00C927C4"/>
    <w:rsid w:val="00CA0633"/>
    <w:rsid w:val="00CA2FB1"/>
    <w:rsid w:val="00CB0020"/>
    <w:rsid w:val="00CB5A20"/>
    <w:rsid w:val="00CB6A0E"/>
    <w:rsid w:val="00CC66C7"/>
    <w:rsid w:val="00CD01CC"/>
    <w:rsid w:val="00CD1910"/>
    <w:rsid w:val="00CD64C5"/>
    <w:rsid w:val="00CE0170"/>
    <w:rsid w:val="00CE438E"/>
    <w:rsid w:val="00CE67F6"/>
    <w:rsid w:val="00CF73D2"/>
    <w:rsid w:val="00D02F05"/>
    <w:rsid w:val="00D2112D"/>
    <w:rsid w:val="00D22A02"/>
    <w:rsid w:val="00D23CC9"/>
    <w:rsid w:val="00D3077A"/>
    <w:rsid w:val="00D3167D"/>
    <w:rsid w:val="00D449AC"/>
    <w:rsid w:val="00D50748"/>
    <w:rsid w:val="00D51468"/>
    <w:rsid w:val="00D577B9"/>
    <w:rsid w:val="00D63659"/>
    <w:rsid w:val="00D6391A"/>
    <w:rsid w:val="00D70AE5"/>
    <w:rsid w:val="00D75218"/>
    <w:rsid w:val="00D7563A"/>
    <w:rsid w:val="00D757F9"/>
    <w:rsid w:val="00D77622"/>
    <w:rsid w:val="00D80314"/>
    <w:rsid w:val="00D81706"/>
    <w:rsid w:val="00D8600B"/>
    <w:rsid w:val="00D86F4D"/>
    <w:rsid w:val="00D87B06"/>
    <w:rsid w:val="00D923B0"/>
    <w:rsid w:val="00D94DDD"/>
    <w:rsid w:val="00D97746"/>
    <w:rsid w:val="00DA25BA"/>
    <w:rsid w:val="00DA5865"/>
    <w:rsid w:val="00DB5B62"/>
    <w:rsid w:val="00DB7D92"/>
    <w:rsid w:val="00DC026C"/>
    <w:rsid w:val="00DC2033"/>
    <w:rsid w:val="00DC4ECC"/>
    <w:rsid w:val="00DC5B04"/>
    <w:rsid w:val="00DD3631"/>
    <w:rsid w:val="00DE2512"/>
    <w:rsid w:val="00DE25F0"/>
    <w:rsid w:val="00DE4603"/>
    <w:rsid w:val="00DE47EB"/>
    <w:rsid w:val="00DE6CD9"/>
    <w:rsid w:val="00DF15D1"/>
    <w:rsid w:val="00DF459E"/>
    <w:rsid w:val="00E0211F"/>
    <w:rsid w:val="00E02DFD"/>
    <w:rsid w:val="00E0307F"/>
    <w:rsid w:val="00E0441D"/>
    <w:rsid w:val="00E04D05"/>
    <w:rsid w:val="00E059AC"/>
    <w:rsid w:val="00E12D42"/>
    <w:rsid w:val="00E1590C"/>
    <w:rsid w:val="00E20C5E"/>
    <w:rsid w:val="00E20FD3"/>
    <w:rsid w:val="00E22DB7"/>
    <w:rsid w:val="00E3136A"/>
    <w:rsid w:val="00E33F17"/>
    <w:rsid w:val="00E340C9"/>
    <w:rsid w:val="00E341B9"/>
    <w:rsid w:val="00E359B1"/>
    <w:rsid w:val="00E36BA8"/>
    <w:rsid w:val="00E4318B"/>
    <w:rsid w:val="00E43B8E"/>
    <w:rsid w:val="00E4634C"/>
    <w:rsid w:val="00E46528"/>
    <w:rsid w:val="00E543ED"/>
    <w:rsid w:val="00E54DB3"/>
    <w:rsid w:val="00E604C6"/>
    <w:rsid w:val="00E60C5E"/>
    <w:rsid w:val="00E62FA3"/>
    <w:rsid w:val="00E643E8"/>
    <w:rsid w:val="00E65AB7"/>
    <w:rsid w:val="00E67DF3"/>
    <w:rsid w:val="00E70E03"/>
    <w:rsid w:val="00E716E4"/>
    <w:rsid w:val="00E71E8B"/>
    <w:rsid w:val="00E80A4A"/>
    <w:rsid w:val="00E847D1"/>
    <w:rsid w:val="00E8773C"/>
    <w:rsid w:val="00E91628"/>
    <w:rsid w:val="00E942CD"/>
    <w:rsid w:val="00E94550"/>
    <w:rsid w:val="00E94EF3"/>
    <w:rsid w:val="00EA1DB6"/>
    <w:rsid w:val="00EA3E83"/>
    <w:rsid w:val="00EB2003"/>
    <w:rsid w:val="00EB21A0"/>
    <w:rsid w:val="00EB354A"/>
    <w:rsid w:val="00EB3DAB"/>
    <w:rsid w:val="00EB61A3"/>
    <w:rsid w:val="00EB6820"/>
    <w:rsid w:val="00EB768F"/>
    <w:rsid w:val="00EB7832"/>
    <w:rsid w:val="00EB7A46"/>
    <w:rsid w:val="00EC2884"/>
    <w:rsid w:val="00EC319A"/>
    <w:rsid w:val="00ED0AF3"/>
    <w:rsid w:val="00ED41E9"/>
    <w:rsid w:val="00EE27FC"/>
    <w:rsid w:val="00EE51F7"/>
    <w:rsid w:val="00EE57B8"/>
    <w:rsid w:val="00EE6335"/>
    <w:rsid w:val="00EE63EC"/>
    <w:rsid w:val="00EE762C"/>
    <w:rsid w:val="00EE7F1F"/>
    <w:rsid w:val="00EF1BAA"/>
    <w:rsid w:val="00EF6054"/>
    <w:rsid w:val="00EF69E9"/>
    <w:rsid w:val="00EF6B61"/>
    <w:rsid w:val="00F01004"/>
    <w:rsid w:val="00F03AD6"/>
    <w:rsid w:val="00F05AFF"/>
    <w:rsid w:val="00F2334F"/>
    <w:rsid w:val="00F255DE"/>
    <w:rsid w:val="00F27D02"/>
    <w:rsid w:val="00F30C3F"/>
    <w:rsid w:val="00F3327E"/>
    <w:rsid w:val="00F33D77"/>
    <w:rsid w:val="00F34A3A"/>
    <w:rsid w:val="00F3652E"/>
    <w:rsid w:val="00F37E5C"/>
    <w:rsid w:val="00F465C9"/>
    <w:rsid w:val="00F50C4C"/>
    <w:rsid w:val="00F51A79"/>
    <w:rsid w:val="00F55A76"/>
    <w:rsid w:val="00F613CB"/>
    <w:rsid w:val="00F6710F"/>
    <w:rsid w:val="00F7173A"/>
    <w:rsid w:val="00F72053"/>
    <w:rsid w:val="00F72596"/>
    <w:rsid w:val="00F76A82"/>
    <w:rsid w:val="00F76C0D"/>
    <w:rsid w:val="00F84AA3"/>
    <w:rsid w:val="00F86AE8"/>
    <w:rsid w:val="00F91DFE"/>
    <w:rsid w:val="00F94E19"/>
    <w:rsid w:val="00F97670"/>
    <w:rsid w:val="00FA0F48"/>
    <w:rsid w:val="00FA3013"/>
    <w:rsid w:val="00FA39D2"/>
    <w:rsid w:val="00FA4EEC"/>
    <w:rsid w:val="00FA5B6A"/>
    <w:rsid w:val="00FA5BDD"/>
    <w:rsid w:val="00FB04EA"/>
    <w:rsid w:val="00FB679D"/>
    <w:rsid w:val="00FC1434"/>
    <w:rsid w:val="00FC6315"/>
    <w:rsid w:val="00FC7859"/>
    <w:rsid w:val="00FD17A0"/>
    <w:rsid w:val="00FD4EDB"/>
    <w:rsid w:val="00FD6AEC"/>
    <w:rsid w:val="00FD71D2"/>
    <w:rsid w:val="00FE01F5"/>
    <w:rsid w:val="00FE26E0"/>
    <w:rsid w:val="00FE28FF"/>
    <w:rsid w:val="00FE2ECB"/>
    <w:rsid w:val="00FE7E09"/>
    <w:rsid w:val="00FF084C"/>
    <w:rsid w:val="00FF698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9A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26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26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565141552">
      <w:bodyDiv w:val="1"/>
      <w:marLeft w:val="0"/>
      <w:marRight w:val="0"/>
      <w:marTop w:val="0"/>
      <w:marBottom w:val="0"/>
      <w:divBdr>
        <w:top w:val="none" w:sz="0" w:space="0" w:color="auto"/>
        <w:left w:val="none" w:sz="0" w:space="0" w:color="auto"/>
        <w:bottom w:val="none" w:sz="0" w:space="0" w:color="auto"/>
        <w:right w:val="none" w:sz="0" w:space="0" w:color="auto"/>
      </w:divBdr>
    </w:div>
    <w:div w:id="1503424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7</Pages>
  <Words>6091</Words>
  <Characters>30091</Characters>
  <Application>Microsoft Office Word</Application>
  <DocSecurity>0</DocSecurity>
  <Lines>5015</Lines>
  <Paragraphs>24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haal Dhir</dc:creator>
  <cp:lastModifiedBy>AVILAR</cp:lastModifiedBy>
  <cp:revision>2</cp:revision>
  <dcterms:created xsi:type="dcterms:W3CDTF">2017-02-25T17:28:00Z</dcterms:created>
  <dcterms:modified xsi:type="dcterms:W3CDTF">2017-08-31T13:23:00Z</dcterms:modified>
</cp:coreProperties>
</file>